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4157F6" w14:textId="77777777" w:rsidR="00FB157F" w:rsidRPr="005474EC" w:rsidRDefault="00FB157F" w:rsidP="00FB157F">
      <w:pPr>
        <w:widowControl/>
        <w:spacing w:line="480" w:lineRule="auto"/>
        <w:jc w:val="left"/>
        <w:rPr>
          <w:rFonts w:ascii="Times New Roman" w:eastAsia="Times New Roman" w:hAnsi="Times New Roman" w:cs="Times New Roman"/>
          <w:b/>
          <w:sz w:val="24"/>
        </w:rPr>
      </w:pPr>
      <w:r w:rsidRPr="005474EC">
        <w:rPr>
          <w:rFonts w:ascii="Times New Roman" w:eastAsia="Times New Roman" w:hAnsi="Times New Roman" w:cs="Times New Roman"/>
          <w:b/>
          <w:sz w:val="24"/>
        </w:rPr>
        <w:t>Table S1. Participant characteristics by sarcopenia status</w:t>
      </w:r>
    </w:p>
    <w:tbl>
      <w:tblPr>
        <w:tblpPr w:vertAnchor="page" w:horzAnchor="page" w:tblpX="972" w:tblpY="1910"/>
        <w:tblW w:w="1026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98"/>
        <w:gridCol w:w="1871"/>
        <w:gridCol w:w="1871"/>
        <w:gridCol w:w="1871"/>
        <w:gridCol w:w="850"/>
      </w:tblGrid>
      <w:tr w:rsidR="005474EC" w:rsidRPr="005474EC" w14:paraId="66EAFD23" w14:textId="77777777" w:rsidTr="008C2E7B">
        <w:trPr>
          <w:trHeight w:val="340"/>
        </w:trPr>
        <w:tc>
          <w:tcPr>
            <w:tcW w:w="3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FC0979" w14:textId="77777777" w:rsidR="00FB157F" w:rsidRPr="005474EC" w:rsidRDefault="00FB157F" w:rsidP="008C2E7B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045121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Overall</w:t>
            </w:r>
          </w:p>
          <w:p w14:paraId="39A94797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(n = 202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2C3536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Non-sarcopenia</w:t>
            </w:r>
          </w:p>
          <w:p w14:paraId="71022BC9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(n = 183, 90.6%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56AFAF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Sarcopenia</w:t>
            </w:r>
          </w:p>
          <w:p w14:paraId="479EBB8B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(n = 1</w:t>
            </w:r>
            <w:r w:rsidRPr="005474EC">
              <w:rPr>
                <w:rFonts w:ascii="Times New Roman" w:eastAsia="ＭＳ 明朝" w:hAnsi="Times New Roman" w:cs="Times New Roman"/>
                <w:sz w:val="20"/>
                <w:szCs w:val="20"/>
              </w:rPr>
              <w:t>9</w:t>
            </w: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, 9.4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8D9DC9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5474EC" w:rsidRPr="005474EC" w14:paraId="2779AD00" w14:textId="77777777" w:rsidTr="008C2E7B">
        <w:trPr>
          <w:trHeight w:val="340"/>
        </w:trPr>
        <w:tc>
          <w:tcPr>
            <w:tcW w:w="3798" w:type="dxa"/>
            <w:tcBorders>
              <w:left w:val="nil"/>
              <w:right w:val="nil"/>
            </w:tcBorders>
            <w:vAlign w:val="center"/>
          </w:tcPr>
          <w:p w14:paraId="5FFE0EBD" w14:textId="77777777" w:rsidR="00FB157F" w:rsidRPr="005474EC" w:rsidRDefault="00FB157F" w:rsidP="008C2E7B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Age, years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14:paraId="30885F7F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57.0 (54.0</w:t>
            </w:r>
            <w:r w:rsidRPr="005474EC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–</w:t>
            </w: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61.0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14:paraId="7AC4681F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57.0 (54.0</w:t>
            </w:r>
            <w:r w:rsidRPr="005474EC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–</w:t>
            </w: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61.0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14:paraId="5BDB570F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57.0 (54.0</w:t>
            </w:r>
            <w:r w:rsidRPr="005474EC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–</w:t>
            </w: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61.0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8A7C693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0</w:t>
            </w:r>
            <w:r w:rsidRPr="005474EC">
              <w:rPr>
                <w:rFonts w:ascii="Times New Roman" w:eastAsia="游明朝" w:hAnsi="Times New Roman" w:cs="Times New Roman"/>
                <w:sz w:val="20"/>
                <w:szCs w:val="20"/>
              </w:rPr>
              <w:t>.61</w:t>
            </w:r>
          </w:p>
        </w:tc>
      </w:tr>
      <w:tr w:rsidR="005474EC" w:rsidRPr="005474EC" w14:paraId="18B69B26" w14:textId="77777777" w:rsidTr="008C2E7B">
        <w:trPr>
          <w:trHeight w:val="340"/>
        </w:trPr>
        <w:tc>
          <w:tcPr>
            <w:tcW w:w="3798" w:type="dxa"/>
            <w:tcBorders>
              <w:left w:val="nil"/>
              <w:right w:val="nil"/>
            </w:tcBorders>
            <w:vAlign w:val="center"/>
          </w:tcPr>
          <w:p w14:paraId="01EEAA4D" w14:textId="77777777" w:rsidR="00FB157F" w:rsidRPr="005474EC" w:rsidRDefault="00FB157F" w:rsidP="008C2E7B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Sex, Female, n (%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14:paraId="3C080285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117 (57.9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14:paraId="1A558B27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109 (59.6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14:paraId="5EC811AF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8 (42.1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C5B6175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5474EC" w:rsidRPr="005474EC" w14:paraId="734E0F30" w14:textId="77777777" w:rsidTr="008C2E7B">
        <w:trPr>
          <w:trHeight w:val="340"/>
        </w:trPr>
        <w:tc>
          <w:tcPr>
            <w:tcW w:w="3798" w:type="dxa"/>
            <w:tcBorders>
              <w:left w:val="nil"/>
              <w:right w:val="nil"/>
            </w:tcBorders>
            <w:vAlign w:val="center"/>
          </w:tcPr>
          <w:p w14:paraId="306ACBE2" w14:textId="77777777" w:rsidR="00FB157F" w:rsidRPr="005474EC" w:rsidRDefault="00FB157F" w:rsidP="008C2E7B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Height, cm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14:paraId="0C1C7718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161.1 (154.6</w:t>
            </w:r>
            <w:r w:rsidRPr="005474EC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–</w:t>
            </w: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168.2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14:paraId="3B118CF7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161.0 (155.0</w:t>
            </w:r>
            <w:r w:rsidRPr="005474EC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–</w:t>
            </w: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168.7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14:paraId="2B59B0E1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161.6 (147.2</w:t>
            </w:r>
            <w:r w:rsidRPr="005474EC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–</w:t>
            </w: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166.3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AE376B7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0</w:t>
            </w:r>
            <w:r w:rsidRPr="005474EC">
              <w:rPr>
                <w:rFonts w:ascii="Times New Roman" w:eastAsia="游明朝" w:hAnsi="Times New Roman" w:cs="Times New Roman"/>
                <w:sz w:val="20"/>
                <w:szCs w:val="20"/>
              </w:rPr>
              <w:t>.04</w:t>
            </w:r>
          </w:p>
        </w:tc>
      </w:tr>
      <w:tr w:rsidR="005474EC" w:rsidRPr="005474EC" w14:paraId="0DB588B3" w14:textId="77777777" w:rsidTr="008C2E7B">
        <w:trPr>
          <w:trHeight w:val="340"/>
        </w:trPr>
        <w:tc>
          <w:tcPr>
            <w:tcW w:w="3798" w:type="dxa"/>
            <w:tcBorders>
              <w:left w:val="nil"/>
              <w:right w:val="nil"/>
            </w:tcBorders>
            <w:vAlign w:val="center"/>
          </w:tcPr>
          <w:p w14:paraId="14A993EF" w14:textId="77777777" w:rsidR="00FB157F" w:rsidRPr="005474EC" w:rsidRDefault="00FB157F" w:rsidP="008C2E7B">
            <w:pPr>
              <w:widowControl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B</w:t>
            </w:r>
            <w:r w:rsidRPr="005474EC">
              <w:rPr>
                <w:rFonts w:ascii="Times New Roman" w:eastAsia="游明朝" w:hAnsi="Times New Roman" w:cs="Times New Roman"/>
                <w:sz w:val="20"/>
                <w:szCs w:val="20"/>
              </w:rPr>
              <w:t>ody weight, kg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14:paraId="489CF617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61.2 (52.6</w:t>
            </w:r>
            <w:r w:rsidRPr="005474EC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–</w:t>
            </w: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71.1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14:paraId="4899A805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61.1 (52.5</w:t>
            </w:r>
            <w:r w:rsidRPr="005474EC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–</w:t>
            </w: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71.0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14:paraId="49CFB596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64.0 (53.7</w:t>
            </w:r>
            <w:r w:rsidRPr="005474EC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–</w:t>
            </w: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72.9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076194D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0</w:t>
            </w:r>
            <w:r w:rsidRPr="005474EC">
              <w:rPr>
                <w:rFonts w:ascii="Times New Roman" w:eastAsia="游明朝" w:hAnsi="Times New Roman" w:cs="Times New Roman"/>
                <w:sz w:val="20"/>
                <w:szCs w:val="20"/>
              </w:rPr>
              <w:t>.96</w:t>
            </w:r>
          </w:p>
        </w:tc>
      </w:tr>
      <w:tr w:rsidR="005474EC" w:rsidRPr="005474EC" w14:paraId="65F6D52C" w14:textId="77777777" w:rsidTr="008C2E7B">
        <w:trPr>
          <w:trHeight w:val="340"/>
        </w:trPr>
        <w:tc>
          <w:tcPr>
            <w:tcW w:w="3798" w:type="dxa"/>
            <w:tcBorders>
              <w:left w:val="nil"/>
              <w:right w:val="nil"/>
            </w:tcBorders>
            <w:vAlign w:val="center"/>
          </w:tcPr>
          <w:p w14:paraId="0849F9D2" w14:textId="77777777" w:rsidR="00FB157F" w:rsidRPr="005474EC" w:rsidRDefault="00FB157F" w:rsidP="008C2E7B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ＭＳ 明朝" w:hAnsi="Times New Roman" w:cs="Times New Roman"/>
                <w:sz w:val="20"/>
                <w:szCs w:val="20"/>
              </w:rPr>
              <w:t>BMI, kg/m</w:t>
            </w:r>
            <w:r w:rsidRPr="005474EC">
              <w:rPr>
                <w:rFonts w:ascii="Times New Roman" w:eastAsia="ＭＳ 明朝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14:paraId="1901A902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23.4 (21.2</w:t>
            </w:r>
            <w:r w:rsidRPr="005474EC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–</w:t>
            </w: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25.8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14:paraId="6FBD82A6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23.2 (21.1</w:t>
            </w:r>
            <w:r w:rsidRPr="005474EC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–</w:t>
            </w: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25.7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14:paraId="5449FABD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25.1 (22.4</w:t>
            </w:r>
            <w:r w:rsidRPr="005474EC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–</w:t>
            </w: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28.5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524F5CF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0</w:t>
            </w:r>
            <w:r w:rsidRPr="005474EC">
              <w:rPr>
                <w:rFonts w:ascii="Times New Roman" w:eastAsia="游明朝" w:hAnsi="Times New Roman" w:cs="Times New Roman"/>
                <w:sz w:val="20"/>
                <w:szCs w:val="20"/>
              </w:rPr>
              <w:t>.11</w:t>
            </w:r>
          </w:p>
        </w:tc>
      </w:tr>
      <w:tr w:rsidR="005474EC" w:rsidRPr="005474EC" w14:paraId="5D6DF291" w14:textId="77777777" w:rsidTr="008C2E7B">
        <w:trPr>
          <w:trHeight w:val="340"/>
        </w:trPr>
        <w:tc>
          <w:tcPr>
            <w:tcW w:w="3798" w:type="dxa"/>
            <w:tcBorders>
              <w:left w:val="nil"/>
              <w:right w:val="nil"/>
            </w:tcBorders>
            <w:vAlign w:val="center"/>
          </w:tcPr>
          <w:p w14:paraId="495CE40F" w14:textId="77777777" w:rsidR="00FB157F" w:rsidRPr="005474EC" w:rsidRDefault="00FB157F" w:rsidP="008C2E7B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Medications, number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14:paraId="0BA5DC95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1.0 (0.0</w:t>
            </w:r>
            <w:r w:rsidRPr="005474EC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–</w:t>
            </w: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2.0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14:paraId="750BFE64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1.0 (0.0</w:t>
            </w:r>
            <w:r w:rsidRPr="005474EC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–</w:t>
            </w: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2.0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14:paraId="682B405B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2.0 (0.0</w:t>
            </w:r>
            <w:r w:rsidRPr="005474EC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–</w:t>
            </w: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4.0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E50D0FA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5474EC" w:rsidRPr="005474EC" w14:paraId="5E43ADAA" w14:textId="77777777" w:rsidTr="008C2E7B">
        <w:trPr>
          <w:trHeight w:val="340"/>
        </w:trPr>
        <w:tc>
          <w:tcPr>
            <w:tcW w:w="3798" w:type="dxa"/>
            <w:tcBorders>
              <w:left w:val="nil"/>
              <w:right w:val="nil"/>
            </w:tcBorders>
            <w:vAlign w:val="center"/>
          </w:tcPr>
          <w:p w14:paraId="5DFF8628" w14:textId="77777777" w:rsidR="00FB157F" w:rsidRPr="005474EC" w:rsidRDefault="00FB157F" w:rsidP="008C2E7B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Chronic diseases, n (%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14:paraId="2ECA926F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14:paraId="2C60875D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14:paraId="0E35C8DD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067841A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74EC" w:rsidRPr="005474EC" w14:paraId="23F38ECB" w14:textId="77777777" w:rsidTr="008C2E7B">
        <w:trPr>
          <w:trHeight w:val="340"/>
        </w:trPr>
        <w:tc>
          <w:tcPr>
            <w:tcW w:w="3798" w:type="dxa"/>
            <w:tcBorders>
              <w:left w:val="nil"/>
              <w:right w:val="nil"/>
            </w:tcBorders>
            <w:vAlign w:val="center"/>
          </w:tcPr>
          <w:p w14:paraId="656A32E4" w14:textId="77777777" w:rsidR="00FB157F" w:rsidRPr="005474EC" w:rsidRDefault="00FB157F" w:rsidP="008C2E7B">
            <w:pPr>
              <w:widowControl/>
              <w:ind w:firstLine="2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14:paraId="362F3064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64 (31.7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14:paraId="4B6044D1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54 (29.5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14:paraId="473CF39F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10 (52.6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85AF19B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5474EC" w:rsidRPr="005474EC" w14:paraId="576EBF30" w14:textId="77777777" w:rsidTr="008C2E7B">
        <w:trPr>
          <w:trHeight w:val="340"/>
        </w:trPr>
        <w:tc>
          <w:tcPr>
            <w:tcW w:w="3798" w:type="dxa"/>
            <w:tcBorders>
              <w:left w:val="nil"/>
              <w:right w:val="nil"/>
            </w:tcBorders>
            <w:vAlign w:val="center"/>
          </w:tcPr>
          <w:p w14:paraId="51B9C029" w14:textId="77777777" w:rsidR="00FB157F" w:rsidRPr="005474EC" w:rsidRDefault="00FB157F" w:rsidP="008C2E7B">
            <w:pPr>
              <w:widowControl/>
              <w:ind w:firstLine="2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Hyperlipidemia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14:paraId="5E0DCA7F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41 (20.3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14:paraId="521E4FAA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40 (21.9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14:paraId="6FE30B51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1 (5.3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436051A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5474EC" w:rsidRPr="005474EC" w14:paraId="6DEB92F8" w14:textId="77777777" w:rsidTr="008C2E7B">
        <w:trPr>
          <w:trHeight w:val="340"/>
        </w:trPr>
        <w:tc>
          <w:tcPr>
            <w:tcW w:w="3798" w:type="dxa"/>
            <w:tcBorders>
              <w:left w:val="nil"/>
              <w:right w:val="nil"/>
            </w:tcBorders>
            <w:vAlign w:val="center"/>
          </w:tcPr>
          <w:p w14:paraId="4EA9814F" w14:textId="77777777" w:rsidR="00FB157F" w:rsidRPr="005474EC" w:rsidRDefault="00FB157F" w:rsidP="008C2E7B">
            <w:pPr>
              <w:widowControl/>
              <w:ind w:firstLine="2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14:paraId="57D28A9D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17 (8.4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14:paraId="431C9DD9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17 (9.3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14:paraId="3BE06E7D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BFB9764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5474EC" w:rsidRPr="005474EC" w14:paraId="1B546CAB" w14:textId="77777777" w:rsidTr="008C2E7B">
        <w:trPr>
          <w:trHeight w:val="340"/>
        </w:trPr>
        <w:tc>
          <w:tcPr>
            <w:tcW w:w="3798" w:type="dxa"/>
            <w:tcBorders>
              <w:left w:val="nil"/>
              <w:right w:val="nil"/>
            </w:tcBorders>
            <w:vAlign w:val="center"/>
          </w:tcPr>
          <w:p w14:paraId="0172246A" w14:textId="77777777" w:rsidR="00FB157F" w:rsidRPr="005474EC" w:rsidRDefault="00FB157F" w:rsidP="008C2E7B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Education, high school or below, n (%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14:paraId="12EBB4C7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89 (44.1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14:paraId="7782E798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80 (43.7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14:paraId="73FBAB7D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9 (47.4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8EEC6FC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5474EC" w:rsidRPr="005474EC" w14:paraId="37885596" w14:textId="77777777" w:rsidTr="008C2E7B">
        <w:trPr>
          <w:trHeight w:val="340"/>
        </w:trPr>
        <w:tc>
          <w:tcPr>
            <w:tcW w:w="3798" w:type="dxa"/>
            <w:tcBorders>
              <w:left w:val="nil"/>
              <w:right w:val="nil"/>
            </w:tcBorders>
            <w:vAlign w:val="center"/>
          </w:tcPr>
          <w:p w14:paraId="10D99BAA" w14:textId="77777777" w:rsidR="00FB157F" w:rsidRPr="005474EC" w:rsidRDefault="00FB157F" w:rsidP="008C2E7B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Living alone, n (%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14:paraId="07357D70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25 (12.4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14:paraId="2A19D967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22 (12.0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14:paraId="3CB6023C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3 (15.8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D808C05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0</w:t>
            </w:r>
            <w:r w:rsidRPr="005474EC">
              <w:rPr>
                <w:rFonts w:ascii="Times New Roman" w:eastAsia="游明朝" w:hAnsi="Times New Roman" w:cs="Times New Roman"/>
                <w:sz w:val="20"/>
                <w:szCs w:val="20"/>
              </w:rPr>
              <w:t>.71</w:t>
            </w:r>
          </w:p>
        </w:tc>
      </w:tr>
      <w:tr w:rsidR="005474EC" w:rsidRPr="005474EC" w14:paraId="3155C38C" w14:textId="77777777" w:rsidTr="008C2E7B">
        <w:trPr>
          <w:trHeight w:val="340"/>
        </w:trPr>
        <w:tc>
          <w:tcPr>
            <w:tcW w:w="3798" w:type="dxa"/>
            <w:tcBorders>
              <w:left w:val="nil"/>
              <w:right w:val="nil"/>
            </w:tcBorders>
            <w:vAlign w:val="center"/>
          </w:tcPr>
          <w:p w14:paraId="0448370F" w14:textId="77777777" w:rsidR="00FB157F" w:rsidRPr="005474EC" w:rsidRDefault="00FB157F" w:rsidP="008C2E7B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Muscle strength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14:paraId="6174EC93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14:paraId="5DA4B119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14:paraId="122AE2ED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2506595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74EC" w:rsidRPr="005474EC" w14:paraId="44FF0E3B" w14:textId="77777777" w:rsidTr="008C2E7B">
        <w:trPr>
          <w:trHeight w:val="340"/>
        </w:trPr>
        <w:tc>
          <w:tcPr>
            <w:tcW w:w="3798" w:type="dxa"/>
            <w:tcBorders>
              <w:left w:val="nil"/>
              <w:right w:val="nil"/>
            </w:tcBorders>
            <w:vAlign w:val="center"/>
          </w:tcPr>
          <w:p w14:paraId="423B9119" w14:textId="77777777" w:rsidR="00FB157F" w:rsidRPr="005474EC" w:rsidRDefault="00FB157F" w:rsidP="008C2E7B">
            <w:pPr>
              <w:widowControl/>
              <w:ind w:firstLine="2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Handgrip, kg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14:paraId="023A519D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27.1 (21.4–36.9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14:paraId="1259AC3C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27.6 (22.7</w:t>
            </w:r>
            <w:r w:rsidRPr="005474EC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–</w:t>
            </w: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37.9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14:paraId="1531361F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23.9 (17.9</w:t>
            </w:r>
            <w:r w:rsidRPr="005474EC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–</w:t>
            </w: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30.0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BF5EFD9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&lt;</w:t>
            </w:r>
            <w:r w:rsidRPr="005474EC">
              <w:rPr>
                <w:rFonts w:ascii="Times New Roman" w:eastAsia="游明朝" w:hAnsi="Times New Roman" w:cs="Times New Roman"/>
                <w:sz w:val="20"/>
                <w:szCs w:val="20"/>
              </w:rPr>
              <w:t xml:space="preserve"> 0.01</w:t>
            </w:r>
          </w:p>
        </w:tc>
      </w:tr>
      <w:tr w:rsidR="005474EC" w:rsidRPr="005474EC" w14:paraId="362558BA" w14:textId="77777777" w:rsidTr="008C2E7B">
        <w:trPr>
          <w:trHeight w:val="340"/>
        </w:trPr>
        <w:tc>
          <w:tcPr>
            <w:tcW w:w="3798" w:type="dxa"/>
            <w:tcBorders>
              <w:left w:val="nil"/>
              <w:right w:val="nil"/>
            </w:tcBorders>
            <w:vAlign w:val="center"/>
          </w:tcPr>
          <w:p w14:paraId="07D1C255" w14:textId="77777777" w:rsidR="00FB157F" w:rsidRPr="005474EC" w:rsidRDefault="00FB157F" w:rsidP="008C2E7B">
            <w:pPr>
              <w:widowControl/>
              <w:ind w:firstLine="210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游明朝" w:hAnsi="Times New Roman" w:cs="Times New Roman"/>
                <w:sz w:val="20"/>
                <w:szCs w:val="20"/>
              </w:rPr>
              <w:t>Low muscle strength</w:t>
            </w: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14:paraId="1518E2A4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51 (25.2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14:paraId="76BB640C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32 (17.5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14:paraId="0DFA2297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19 (100.0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00DA2A4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&lt; 0.01</w:t>
            </w:r>
          </w:p>
        </w:tc>
      </w:tr>
      <w:tr w:rsidR="005474EC" w:rsidRPr="005474EC" w14:paraId="2DCE5573" w14:textId="77777777" w:rsidTr="008C2E7B">
        <w:trPr>
          <w:trHeight w:val="340"/>
        </w:trPr>
        <w:tc>
          <w:tcPr>
            <w:tcW w:w="3798" w:type="dxa"/>
            <w:tcBorders>
              <w:left w:val="nil"/>
              <w:right w:val="nil"/>
            </w:tcBorders>
            <w:vAlign w:val="center"/>
          </w:tcPr>
          <w:p w14:paraId="51C9A7AB" w14:textId="77777777" w:rsidR="00FB157F" w:rsidRPr="005474EC" w:rsidRDefault="00FB157F" w:rsidP="008C2E7B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Muscle mass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14:paraId="40322BA1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14:paraId="5FC09787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14:paraId="7A82004A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8520673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74EC" w:rsidRPr="005474EC" w14:paraId="3248A770" w14:textId="77777777" w:rsidTr="008C2E7B">
        <w:trPr>
          <w:trHeight w:val="340"/>
        </w:trPr>
        <w:tc>
          <w:tcPr>
            <w:tcW w:w="3798" w:type="dxa"/>
            <w:tcBorders>
              <w:left w:val="nil"/>
              <w:right w:val="nil"/>
            </w:tcBorders>
            <w:vAlign w:val="center"/>
          </w:tcPr>
          <w:p w14:paraId="5FB0F74A" w14:textId="77777777" w:rsidR="00FB157F" w:rsidRPr="005474EC" w:rsidRDefault="00FB157F" w:rsidP="008C2E7B">
            <w:pPr>
              <w:widowControl/>
              <w:ind w:firstLine="2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ASM/height</w:t>
            </w: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14:paraId="230BBBE9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7.1 (6.5</w:t>
            </w:r>
            <w:r w:rsidRPr="005474EC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–</w:t>
            </w: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8.3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14:paraId="14348DF3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7.1 (6.5</w:t>
            </w:r>
            <w:r w:rsidRPr="005474EC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–</w:t>
            </w: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8.3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14:paraId="3F364E83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7.0 (6.2</w:t>
            </w:r>
            <w:r w:rsidRPr="005474EC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–</w:t>
            </w: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8.2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16ECA03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5474EC" w:rsidRPr="005474EC" w14:paraId="18986E32" w14:textId="77777777" w:rsidTr="008C2E7B">
        <w:trPr>
          <w:trHeight w:val="340"/>
        </w:trPr>
        <w:tc>
          <w:tcPr>
            <w:tcW w:w="3798" w:type="dxa"/>
            <w:tcBorders>
              <w:left w:val="nil"/>
              <w:right w:val="nil"/>
            </w:tcBorders>
            <w:vAlign w:val="center"/>
          </w:tcPr>
          <w:p w14:paraId="284C3F11" w14:textId="77777777" w:rsidR="00FB157F" w:rsidRPr="005474EC" w:rsidRDefault="00FB157F" w:rsidP="008C2E7B">
            <w:pPr>
              <w:widowControl/>
              <w:ind w:firstLine="2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ASM/BMI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14:paraId="101C3EAE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0.81 (0.69</w:t>
            </w:r>
            <w:r w:rsidRPr="005474EC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–</w:t>
            </w: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0.96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14:paraId="269D41F9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0.82 (0.69</w:t>
            </w:r>
            <w:r w:rsidRPr="005474EC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–</w:t>
            </w: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0.97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14:paraId="79F8C01A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0.68 (0.54</w:t>
            </w:r>
            <w:r w:rsidRPr="005474EC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–</w:t>
            </w: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0.89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6EE8CB2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5474EC" w:rsidRPr="005474EC" w14:paraId="5C678EF0" w14:textId="77777777" w:rsidTr="008C2E7B">
        <w:trPr>
          <w:trHeight w:val="340"/>
        </w:trPr>
        <w:tc>
          <w:tcPr>
            <w:tcW w:w="3798" w:type="dxa"/>
            <w:tcBorders>
              <w:left w:val="nil"/>
              <w:right w:val="nil"/>
            </w:tcBorders>
            <w:vAlign w:val="center"/>
          </w:tcPr>
          <w:p w14:paraId="2AC82C5D" w14:textId="77777777" w:rsidR="00FB157F" w:rsidRPr="005474EC" w:rsidRDefault="00FB157F" w:rsidP="008C2E7B">
            <w:pPr>
              <w:widowControl/>
              <w:ind w:firstLine="2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Low muscle mass, n (%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14:paraId="5C5AA81A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58 (28.7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14:paraId="1CEFCFC1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39 (21.3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14:paraId="3701DE94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19 (100.0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DC4A7D5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游明朝" w:hAnsi="Times New Roman" w:cs="Times New Roman"/>
                <w:sz w:val="20"/>
                <w:szCs w:val="20"/>
              </w:rPr>
              <w:t>&lt; 0.01</w:t>
            </w:r>
          </w:p>
        </w:tc>
      </w:tr>
      <w:tr w:rsidR="005474EC" w:rsidRPr="005474EC" w14:paraId="496E3D0B" w14:textId="77777777" w:rsidTr="008C2E7B">
        <w:trPr>
          <w:trHeight w:val="340"/>
        </w:trPr>
        <w:tc>
          <w:tcPr>
            <w:tcW w:w="3798" w:type="dxa"/>
            <w:tcBorders>
              <w:left w:val="nil"/>
              <w:right w:val="nil"/>
            </w:tcBorders>
            <w:vAlign w:val="center"/>
          </w:tcPr>
          <w:p w14:paraId="0BE370FF" w14:textId="77777777" w:rsidR="00FB157F" w:rsidRPr="005474EC" w:rsidRDefault="00FB157F" w:rsidP="008C2E7B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VR-E, scores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14:paraId="2F729804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14:paraId="5A3E9FD4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14:paraId="2F8661B5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15F207D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74EC" w:rsidRPr="005474EC" w14:paraId="0D884B90" w14:textId="77777777" w:rsidTr="008C2E7B">
        <w:trPr>
          <w:trHeight w:val="340"/>
        </w:trPr>
        <w:tc>
          <w:tcPr>
            <w:tcW w:w="3798" w:type="dxa"/>
            <w:tcBorders>
              <w:left w:val="nil"/>
              <w:right w:val="nil"/>
            </w:tcBorders>
            <w:vAlign w:val="center"/>
          </w:tcPr>
          <w:p w14:paraId="25289C79" w14:textId="77777777" w:rsidR="00FB157F" w:rsidRPr="005474EC" w:rsidRDefault="00FB157F" w:rsidP="008C2E7B">
            <w:pPr>
              <w:widowControl/>
              <w:ind w:firstLine="2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14:paraId="2207A0C1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96.0 (93.0</w:t>
            </w:r>
            <w:r w:rsidRPr="005474EC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–</w:t>
            </w: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98.0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14:paraId="19AEDAF1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96.0 (93.0</w:t>
            </w:r>
            <w:r w:rsidRPr="005474EC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–</w:t>
            </w: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98.0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14:paraId="64120652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96.0 (85.0</w:t>
            </w:r>
            <w:r w:rsidRPr="005474EC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–</w:t>
            </w: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97.0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2896F87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5474EC" w:rsidRPr="005474EC" w14:paraId="265312EF" w14:textId="77777777" w:rsidTr="008C2E7B">
        <w:trPr>
          <w:trHeight w:val="340"/>
        </w:trPr>
        <w:tc>
          <w:tcPr>
            <w:tcW w:w="3798" w:type="dxa"/>
            <w:tcBorders>
              <w:left w:val="nil"/>
              <w:right w:val="nil"/>
            </w:tcBorders>
            <w:vAlign w:val="center"/>
          </w:tcPr>
          <w:p w14:paraId="40C78BA9" w14:textId="77777777" w:rsidR="00FB157F" w:rsidRPr="005474EC" w:rsidRDefault="00FB157F" w:rsidP="008C2E7B">
            <w:pPr>
              <w:widowControl/>
              <w:ind w:firstLine="2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Memory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14:paraId="42459CA6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97.0 (95.0</w:t>
            </w:r>
            <w:r w:rsidRPr="005474EC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–</w:t>
            </w: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98.0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14:paraId="0397665F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97.0 (95.0</w:t>
            </w:r>
            <w:r w:rsidRPr="005474EC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–</w:t>
            </w: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98.0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14:paraId="623F0AB9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97.0 (77.0</w:t>
            </w:r>
            <w:r w:rsidRPr="005474EC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–</w:t>
            </w: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98.0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78B4E99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5474EC" w:rsidRPr="005474EC" w14:paraId="7B9B922A" w14:textId="77777777" w:rsidTr="008C2E7B">
        <w:trPr>
          <w:trHeight w:val="340"/>
        </w:trPr>
        <w:tc>
          <w:tcPr>
            <w:tcW w:w="3798" w:type="dxa"/>
            <w:tcBorders>
              <w:left w:val="nil"/>
              <w:right w:val="nil"/>
            </w:tcBorders>
            <w:vAlign w:val="center"/>
          </w:tcPr>
          <w:p w14:paraId="5C0A1C03" w14:textId="77777777" w:rsidR="00FB157F" w:rsidRPr="005474EC" w:rsidRDefault="00FB157F" w:rsidP="008C2E7B">
            <w:pPr>
              <w:widowControl/>
              <w:ind w:firstLine="2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Judgement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14:paraId="0AE179FB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96.0 (92.0</w:t>
            </w:r>
            <w:r w:rsidRPr="005474EC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–</w:t>
            </w: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98.0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14:paraId="07115253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96.0 (93.0</w:t>
            </w:r>
            <w:r w:rsidRPr="005474EC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–</w:t>
            </w: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98.0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14:paraId="3E900036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96.0 (89.0</w:t>
            </w:r>
            <w:r w:rsidRPr="005474EC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–</w:t>
            </w: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97.0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564EB17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5474EC" w:rsidRPr="005474EC" w14:paraId="6D06C38A" w14:textId="77777777" w:rsidTr="008C2E7B">
        <w:trPr>
          <w:trHeight w:val="340"/>
        </w:trPr>
        <w:tc>
          <w:tcPr>
            <w:tcW w:w="3798" w:type="dxa"/>
            <w:tcBorders>
              <w:left w:val="nil"/>
              <w:right w:val="nil"/>
            </w:tcBorders>
            <w:vAlign w:val="center"/>
          </w:tcPr>
          <w:p w14:paraId="1A435A09" w14:textId="77777777" w:rsidR="00FB157F" w:rsidRPr="005474EC" w:rsidRDefault="00FB157F" w:rsidP="008C2E7B">
            <w:pPr>
              <w:widowControl/>
              <w:ind w:firstLine="2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Spatial cognition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14:paraId="24E1B9A7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95.0 (89.0</w:t>
            </w:r>
            <w:r w:rsidRPr="005474EC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–</w:t>
            </w: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98.0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14:paraId="029BFFDB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95.0 (89.0</w:t>
            </w:r>
            <w:r w:rsidRPr="005474EC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–</w:t>
            </w: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98.0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14:paraId="35B33346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96.0 (86.0</w:t>
            </w:r>
            <w:r w:rsidRPr="005474EC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–</w:t>
            </w: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98.0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6C2DF8C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5474EC" w:rsidRPr="005474EC" w14:paraId="469176B2" w14:textId="77777777" w:rsidTr="008C2E7B">
        <w:trPr>
          <w:trHeight w:val="340"/>
        </w:trPr>
        <w:tc>
          <w:tcPr>
            <w:tcW w:w="3798" w:type="dxa"/>
            <w:tcBorders>
              <w:left w:val="nil"/>
              <w:right w:val="nil"/>
            </w:tcBorders>
            <w:vAlign w:val="center"/>
          </w:tcPr>
          <w:p w14:paraId="3788827D" w14:textId="77777777" w:rsidR="00FB157F" w:rsidRPr="005474EC" w:rsidRDefault="00FB157F" w:rsidP="008C2E7B">
            <w:pPr>
              <w:widowControl/>
              <w:ind w:firstLine="2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Calculation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14:paraId="0B02CAE8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95.0 (90.0</w:t>
            </w:r>
            <w:r w:rsidRPr="005474EC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–</w:t>
            </w: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98.0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14:paraId="052EE36D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95.0 (90.0</w:t>
            </w:r>
            <w:r w:rsidRPr="005474EC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–</w:t>
            </w: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99.0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14:paraId="72D78876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94.0 (86.0</w:t>
            </w:r>
            <w:r w:rsidRPr="005474EC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–</w:t>
            </w: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98.0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19B1C17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5474EC" w:rsidRPr="005474EC" w14:paraId="6E0B6209" w14:textId="77777777" w:rsidTr="008C2E7B">
        <w:trPr>
          <w:trHeight w:val="340"/>
        </w:trPr>
        <w:tc>
          <w:tcPr>
            <w:tcW w:w="37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836A6C" w14:textId="77777777" w:rsidR="00FB157F" w:rsidRPr="005474EC" w:rsidRDefault="00FB157F" w:rsidP="008C2E7B">
            <w:pPr>
              <w:widowControl/>
              <w:ind w:firstLine="2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Language</w:t>
            </w:r>
          </w:p>
        </w:tc>
        <w:tc>
          <w:tcPr>
            <w:tcW w:w="187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969052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99.0 (96.0</w:t>
            </w:r>
            <w:r w:rsidRPr="005474EC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–</w:t>
            </w: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100.0)</w:t>
            </w:r>
          </w:p>
        </w:tc>
        <w:tc>
          <w:tcPr>
            <w:tcW w:w="187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2B6086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99.0 (96.0</w:t>
            </w:r>
            <w:r w:rsidRPr="005474EC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–</w:t>
            </w: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100.0)</w:t>
            </w:r>
          </w:p>
        </w:tc>
        <w:tc>
          <w:tcPr>
            <w:tcW w:w="187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22BA24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99.0 (94.0</w:t>
            </w:r>
            <w:r w:rsidRPr="005474EC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–</w:t>
            </w: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100.0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4BB92A" w14:textId="77777777" w:rsidR="00FB157F" w:rsidRPr="005474EC" w:rsidRDefault="00FB157F" w:rsidP="008C2E7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4EC">
              <w:rPr>
                <w:rFonts w:ascii="Times New Roman" w:eastAsia="Times New Roman" w:hAnsi="Times New Roman" w:cs="Times New Roman"/>
                <w:sz w:val="20"/>
                <w:szCs w:val="20"/>
              </w:rPr>
              <w:t>0.97</w:t>
            </w:r>
          </w:p>
        </w:tc>
      </w:tr>
    </w:tbl>
    <w:p w14:paraId="117928A4" w14:textId="77777777" w:rsidR="00FB157F" w:rsidRPr="005474EC" w:rsidRDefault="00FB157F" w:rsidP="00FB157F">
      <w:pPr>
        <w:widowControl/>
        <w:spacing w:line="480" w:lineRule="auto"/>
        <w:jc w:val="left"/>
        <w:rPr>
          <w:rFonts w:ascii="Times New Roman" w:eastAsia="Times New Roman" w:hAnsi="Times New Roman" w:cs="Times New Roman"/>
          <w:sz w:val="24"/>
        </w:rPr>
      </w:pPr>
      <w:r w:rsidRPr="005474EC">
        <w:rPr>
          <w:rFonts w:ascii="Times New Roman" w:eastAsia="Times New Roman" w:hAnsi="Times New Roman" w:cs="Times New Roman"/>
          <w:sz w:val="24"/>
        </w:rPr>
        <w:t xml:space="preserve">Low muscle strength was defined as handgrip strength &lt;34 kg in males and &lt;20 kg in females. </w:t>
      </w:r>
    </w:p>
    <w:p w14:paraId="7018E90D" w14:textId="77777777" w:rsidR="00FB157F" w:rsidRPr="005474EC" w:rsidRDefault="00FB157F" w:rsidP="00FB157F">
      <w:pPr>
        <w:widowControl/>
        <w:spacing w:line="480" w:lineRule="auto"/>
        <w:jc w:val="left"/>
        <w:rPr>
          <w:rFonts w:ascii="Times New Roman" w:eastAsia="Times New Roman" w:hAnsi="Times New Roman" w:cs="Times New Roman"/>
          <w:sz w:val="24"/>
        </w:rPr>
      </w:pPr>
      <w:r w:rsidRPr="005474EC">
        <w:rPr>
          <w:rFonts w:ascii="Times New Roman" w:eastAsia="Times New Roman" w:hAnsi="Times New Roman" w:cs="Times New Roman"/>
          <w:sz w:val="24"/>
        </w:rPr>
        <w:t>Low muscle mass was defined using BIA-based cutoffs (ASM/height² &lt;7.6 kg/m² in males and &lt;5.7 kg/m² in females, or ASM/BMI &lt;0.90 in males and &lt;0.63 in females).</w:t>
      </w:r>
    </w:p>
    <w:p w14:paraId="06B190E3" w14:textId="77777777" w:rsidR="00FB157F" w:rsidRPr="005474EC" w:rsidRDefault="00FB157F" w:rsidP="00FB157F">
      <w:pPr>
        <w:widowControl/>
        <w:spacing w:line="480" w:lineRule="auto"/>
        <w:jc w:val="left"/>
        <w:rPr>
          <w:rFonts w:ascii="Times New Roman" w:eastAsia="Times New Roman" w:hAnsi="Times New Roman" w:cs="Times New Roman"/>
          <w:sz w:val="24"/>
        </w:rPr>
      </w:pPr>
      <w:r w:rsidRPr="005474EC">
        <w:rPr>
          <w:rFonts w:ascii="Times New Roman" w:eastAsia="Times New Roman" w:hAnsi="Times New Roman" w:cs="Times New Roman"/>
          <w:sz w:val="24"/>
        </w:rPr>
        <w:t>Abbreviations: ASM = appendicular skeletal muscle</w:t>
      </w:r>
      <w:r w:rsidRPr="005474EC">
        <w:rPr>
          <w:rFonts w:ascii="Times New Roman" w:eastAsia="ＭＳ 明朝" w:hAnsi="Times New Roman" w:cs="Times New Roman"/>
          <w:sz w:val="24"/>
        </w:rPr>
        <w:t xml:space="preserve"> mass</w:t>
      </w:r>
      <w:r w:rsidRPr="005474EC">
        <w:rPr>
          <w:rFonts w:ascii="Times New Roman" w:eastAsia="Times New Roman" w:hAnsi="Times New Roman" w:cs="Times New Roman"/>
          <w:sz w:val="24"/>
        </w:rPr>
        <w:t xml:space="preserve">; </w:t>
      </w:r>
      <w:r w:rsidRPr="005474EC">
        <w:rPr>
          <w:rFonts w:ascii="Times New Roman" w:eastAsia="ＭＳ 明朝" w:hAnsi="Times New Roman" w:cs="Times New Roman"/>
          <w:sz w:val="24"/>
        </w:rPr>
        <w:t>IQR</w:t>
      </w:r>
      <w:r w:rsidRPr="005474EC">
        <w:rPr>
          <w:rFonts w:ascii="Times New Roman" w:eastAsia="Times New Roman" w:hAnsi="Times New Roman" w:cs="Times New Roman"/>
          <w:sz w:val="24"/>
        </w:rPr>
        <w:t xml:space="preserve"> = interquartile range;</w:t>
      </w:r>
      <w:r w:rsidRPr="005474EC">
        <w:rPr>
          <w:rFonts w:ascii="Times New Roman" w:eastAsia="游明朝" w:hAnsi="Times New Roman" w:cs="Times New Roman"/>
        </w:rPr>
        <w:t xml:space="preserve"> </w:t>
      </w:r>
      <w:r w:rsidRPr="005474EC">
        <w:rPr>
          <w:rFonts w:ascii="Times New Roman" w:eastAsia="Times New Roman" w:hAnsi="Times New Roman" w:cs="Times New Roman"/>
          <w:sz w:val="24"/>
        </w:rPr>
        <w:t>VR-E = virtual reality-based cognitive function examination.</w:t>
      </w:r>
    </w:p>
    <w:p w14:paraId="278A3277" w14:textId="37C1539C" w:rsidR="003E06FC" w:rsidRPr="005474EC" w:rsidRDefault="00FB157F" w:rsidP="002060DB">
      <w:pPr>
        <w:widowControl/>
        <w:spacing w:line="480" w:lineRule="auto"/>
        <w:jc w:val="left"/>
        <w:rPr>
          <w:rFonts w:ascii="Times New Roman" w:eastAsia="游明朝" w:hAnsi="Times New Roman" w:cs="Times New Roman"/>
          <w:sz w:val="24"/>
        </w:rPr>
      </w:pPr>
      <w:r w:rsidRPr="005474EC">
        <w:rPr>
          <w:rFonts w:ascii="Times New Roman" w:eastAsia="Times New Roman" w:hAnsi="Times New Roman" w:cs="Times New Roman"/>
          <w:sz w:val="24"/>
        </w:rPr>
        <w:lastRenderedPageBreak/>
        <w:t>Continuous variables are presented as median (interquartile range) and were compared using the Mann–Whitney U test. Categorical variables were compared using Fisher’s exact test.</w:t>
      </w:r>
    </w:p>
    <w:sectPr w:rsidR="003E06FC" w:rsidRPr="005474EC">
      <w:pgSz w:w="12240" w:h="15840"/>
      <w:pgMar w:top="1440" w:right="1440" w:bottom="1440" w:left="1440" w:header="708" w:footer="708" w:gutter="0"/>
      <w:lnNumType w:countBy="1" w:restart="continuous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D63893" w14:textId="77777777" w:rsidR="003F380A" w:rsidRDefault="003F380A" w:rsidP="00E03829">
      <w:r>
        <w:separator/>
      </w:r>
    </w:p>
  </w:endnote>
  <w:endnote w:type="continuationSeparator" w:id="0">
    <w:p w14:paraId="0DFD105E" w14:textId="77777777" w:rsidR="003F380A" w:rsidRDefault="003F380A" w:rsidP="00E038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6146FF" w14:textId="77777777" w:rsidR="003F380A" w:rsidRDefault="003F380A" w:rsidP="00E03829">
      <w:r>
        <w:separator/>
      </w:r>
    </w:p>
  </w:footnote>
  <w:footnote w:type="continuationSeparator" w:id="0">
    <w:p w14:paraId="06CFA5E3" w14:textId="77777777" w:rsidR="003F380A" w:rsidRDefault="003F380A" w:rsidP="00E038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E3FB2F"/>
    <w:multiLevelType w:val="hybridMultilevel"/>
    <w:tmpl w:val="00000000"/>
    <w:lvl w:ilvl="0" w:tplc="329007BC">
      <w:start w:val="1"/>
      <w:numFmt w:val="bullet"/>
      <w:lvlText w:val=""/>
      <w:lvlJc w:val="left"/>
      <w:pPr>
        <w:ind w:left="360" w:hanging="360"/>
      </w:pPr>
      <w:rPr>
        <w:rFonts w:ascii="Symbol" w:eastAsia="Symbol" w:hAnsi="Symbol" w:cs="Symbol"/>
      </w:rPr>
    </w:lvl>
    <w:lvl w:ilvl="1" w:tplc="2C3444FE">
      <w:start w:val="1"/>
      <w:numFmt w:val="decimal"/>
      <w:lvlText w:val=""/>
      <w:lvlJc w:val="left"/>
    </w:lvl>
    <w:lvl w:ilvl="2" w:tplc="448AE886">
      <w:start w:val="1"/>
      <w:numFmt w:val="decimal"/>
      <w:lvlText w:val=""/>
      <w:lvlJc w:val="left"/>
    </w:lvl>
    <w:lvl w:ilvl="3" w:tplc="DA5CAA40">
      <w:start w:val="1"/>
      <w:numFmt w:val="decimal"/>
      <w:lvlText w:val=""/>
      <w:lvlJc w:val="left"/>
    </w:lvl>
    <w:lvl w:ilvl="4" w:tplc="E21011BC">
      <w:start w:val="1"/>
      <w:numFmt w:val="decimal"/>
      <w:lvlText w:val=""/>
      <w:lvlJc w:val="left"/>
    </w:lvl>
    <w:lvl w:ilvl="5" w:tplc="9D94BD18">
      <w:start w:val="1"/>
      <w:numFmt w:val="decimal"/>
      <w:lvlText w:val=""/>
      <w:lvlJc w:val="left"/>
    </w:lvl>
    <w:lvl w:ilvl="6" w:tplc="F4982296">
      <w:start w:val="1"/>
      <w:numFmt w:val="decimal"/>
      <w:lvlText w:val=""/>
      <w:lvlJc w:val="left"/>
    </w:lvl>
    <w:lvl w:ilvl="7" w:tplc="5DBA4256">
      <w:start w:val="1"/>
      <w:numFmt w:val="decimal"/>
      <w:lvlText w:val=""/>
      <w:lvlJc w:val="left"/>
    </w:lvl>
    <w:lvl w:ilvl="8" w:tplc="6440660E">
      <w:start w:val="1"/>
      <w:numFmt w:val="decimal"/>
      <w:lvlText w:val=""/>
      <w:lvlJc w:val="left"/>
    </w:lvl>
  </w:abstractNum>
  <w:abstractNum w:abstractNumId="1" w15:restartNumberingAfterBreak="0">
    <w:nsid w:val="0D93BC39"/>
    <w:multiLevelType w:val="hybridMultilevel"/>
    <w:tmpl w:val="00000000"/>
    <w:lvl w:ilvl="0" w:tplc="48EE2188">
      <w:start w:val="1"/>
      <w:numFmt w:val="decimal"/>
      <w:lvlText w:val="%1."/>
      <w:lvlJc w:val="left"/>
      <w:pPr>
        <w:ind w:left="720" w:hanging="360"/>
      </w:pPr>
    </w:lvl>
    <w:lvl w:ilvl="1" w:tplc="E09A1CBC">
      <w:start w:val="1"/>
      <w:numFmt w:val="decimal"/>
      <w:lvlText w:val=""/>
      <w:lvlJc w:val="left"/>
    </w:lvl>
    <w:lvl w:ilvl="2" w:tplc="CEB8F97A">
      <w:start w:val="1"/>
      <w:numFmt w:val="decimal"/>
      <w:lvlText w:val=""/>
      <w:lvlJc w:val="left"/>
    </w:lvl>
    <w:lvl w:ilvl="3" w:tplc="8988D1AC">
      <w:start w:val="1"/>
      <w:numFmt w:val="decimal"/>
      <w:lvlText w:val=""/>
      <w:lvlJc w:val="left"/>
    </w:lvl>
    <w:lvl w:ilvl="4" w:tplc="32BA89C2">
      <w:start w:val="1"/>
      <w:numFmt w:val="decimal"/>
      <w:lvlText w:val=""/>
      <w:lvlJc w:val="left"/>
    </w:lvl>
    <w:lvl w:ilvl="5" w:tplc="3802049E">
      <w:start w:val="1"/>
      <w:numFmt w:val="decimal"/>
      <w:lvlText w:val=""/>
      <w:lvlJc w:val="left"/>
    </w:lvl>
    <w:lvl w:ilvl="6" w:tplc="9DDC7E74">
      <w:start w:val="1"/>
      <w:numFmt w:val="decimal"/>
      <w:lvlText w:val=""/>
      <w:lvlJc w:val="left"/>
    </w:lvl>
    <w:lvl w:ilvl="7" w:tplc="89C009A4">
      <w:start w:val="1"/>
      <w:numFmt w:val="decimal"/>
      <w:lvlText w:val=""/>
      <w:lvlJc w:val="left"/>
    </w:lvl>
    <w:lvl w:ilvl="8" w:tplc="1AC41054">
      <w:start w:val="1"/>
      <w:numFmt w:val="decimal"/>
      <w:lvlText w:val=""/>
      <w:lvlJc w:val="left"/>
    </w:lvl>
  </w:abstractNum>
  <w:abstractNum w:abstractNumId="2" w15:restartNumberingAfterBreak="0">
    <w:nsid w:val="10A01947"/>
    <w:multiLevelType w:val="hybridMultilevel"/>
    <w:tmpl w:val="00000000"/>
    <w:lvl w:ilvl="0" w:tplc="8B884B3E">
      <w:start w:val="1"/>
      <w:numFmt w:val="decimal"/>
      <w:lvlText w:val="%1"/>
      <w:lvlJc w:val="left"/>
      <w:pPr>
        <w:ind w:left="360" w:hanging="360"/>
      </w:pPr>
    </w:lvl>
    <w:lvl w:ilvl="1" w:tplc="E09C6BF2">
      <w:start w:val="1"/>
      <w:numFmt w:val="decimal"/>
      <w:lvlText w:val=""/>
      <w:lvlJc w:val="left"/>
    </w:lvl>
    <w:lvl w:ilvl="2" w:tplc="AB765C9A">
      <w:start w:val="1"/>
      <w:numFmt w:val="decimal"/>
      <w:lvlText w:val=""/>
      <w:lvlJc w:val="left"/>
    </w:lvl>
    <w:lvl w:ilvl="3" w:tplc="115EB410">
      <w:start w:val="1"/>
      <w:numFmt w:val="decimal"/>
      <w:lvlText w:val=""/>
      <w:lvlJc w:val="left"/>
    </w:lvl>
    <w:lvl w:ilvl="4" w:tplc="43769626">
      <w:start w:val="1"/>
      <w:numFmt w:val="decimal"/>
      <w:lvlText w:val=""/>
      <w:lvlJc w:val="left"/>
    </w:lvl>
    <w:lvl w:ilvl="5" w:tplc="BC7C93E6">
      <w:start w:val="1"/>
      <w:numFmt w:val="decimal"/>
      <w:lvlText w:val=""/>
      <w:lvlJc w:val="left"/>
    </w:lvl>
    <w:lvl w:ilvl="6" w:tplc="8D963C00">
      <w:start w:val="1"/>
      <w:numFmt w:val="decimal"/>
      <w:lvlText w:val=""/>
      <w:lvlJc w:val="left"/>
    </w:lvl>
    <w:lvl w:ilvl="7" w:tplc="54C445C6">
      <w:start w:val="1"/>
      <w:numFmt w:val="decimal"/>
      <w:lvlText w:val=""/>
      <w:lvlJc w:val="left"/>
    </w:lvl>
    <w:lvl w:ilvl="8" w:tplc="21867404">
      <w:start w:val="1"/>
      <w:numFmt w:val="decimal"/>
      <w:lvlText w:val=""/>
      <w:lvlJc w:val="left"/>
    </w:lvl>
  </w:abstractNum>
  <w:abstractNum w:abstractNumId="3" w15:restartNumberingAfterBreak="0">
    <w:nsid w:val="17B9FD34"/>
    <w:multiLevelType w:val="hybridMultilevel"/>
    <w:tmpl w:val="00000000"/>
    <w:lvl w:ilvl="0" w:tplc="61683B68">
      <w:start w:val="1"/>
      <w:numFmt w:val="decimal"/>
      <w:lvlText w:val="%1"/>
      <w:lvlJc w:val="left"/>
      <w:pPr>
        <w:ind w:left="360" w:hanging="360"/>
      </w:pPr>
    </w:lvl>
    <w:lvl w:ilvl="1" w:tplc="76F4E7D8">
      <w:start w:val="1"/>
      <w:numFmt w:val="decimal"/>
      <w:lvlText w:val=""/>
      <w:lvlJc w:val="left"/>
    </w:lvl>
    <w:lvl w:ilvl="2" w:tplc="0018F6EC">
      <w:start w:val="1"/>
      <w:numFmt w:val="decimal"/>
      <w:lvlText w:val=""/>
      <w:lvlJc w:val="left"/>
    </w:lvl>
    <w:lvl w:ilvl="3" w:tplc="80AE0BB6">
      <w:start w:val="1"/>
      <w:numFmt w:val="decimal"/>
      <w:lvlText w:val=""/>
      <w:lvlJc w:val="left"/>
    </w:lvl>
    <w:lvl w:ilvl="4" w:tplc="B0E4979A">
      <w:start w:val="1"/>
      <w:numFmt w:val="decimal"/>
      <w:lvlText w:val=""/>
      <w:lvlJc w:val="left"/>
    </w:lvl>
    <w:lvl w:ilvl="5" w:tplc="633213B0">
      <w:start w:val="1"/>
      <w:numFmt w:val="decimal"/>
      <w:lvlText w:val=""/>
      <w:lvlJc w:val="left"/>
    </w:lvl>
    <w:lvl w:ilvl="6" w:tplc="84680FF4">
      <w:start w:val="1"/>
      <w:numFmt w:val="decimal"/>
      <w:lvlText w:val=""/>
      <w:lvlJc w:val="left"/>
    </w:lvl>
    <w:lvl w:ilvl="7" w:tplc="3F58836E">
      <w:start w:val="1"/>
      <w:numFmt w:val="decimal"/>
      <w:lvlText w:val=""/>
      <w:lvlJc w:val="left"/>
    </w:lvl>
    <w:lvl w:ilvl="8" w:tplc="B36A5BDC">
      <w:start w:val="1"/>
      <w:numFmt w:val="decimal"/>
      <w:lvlText w:val=""/>
      <w:lvlJc w:val="left"/>
    </w:lvl>
  </w:abstractNum>
  <w:abstractNum w:abstractNumId="4" w15:restartNumberingAfterBreak="0">
    <w:nsid w:val="32A20FD7"/>
    <w:multiLevelType w:val="hybridMultilevel"/>
    <w:tmpl w:val="00000000"/>
    <w:lvl w:ilvl="0" w:tplc="73C600A2">
      <w:start w:val="1"/>
      <w:numFmt w:val="decimal"/>
      <w:lvlText w:val="%1)"/>
      <w:lvlJc w:val="left"/>
      <w:pPr>
        <w:ind w:left="1020" w:hanging="360"/>
      </w:pPr>
    </w:lvl>
    <w:lvl w:ilvl="1" w:tplc="94A2B39C">
      <w:start w:val="1"/>
      <w:numFmt w:val="decimal"/>
      <w:lvlText w:val="%2)"/>
      <w:lvlJc w:val="left"/>
      <w:pPr>
        <w:ind w:left="1020" w:hanging="360"/>
      </w:pPr>
    </w:lvl>
    <w:lvl w:ilvl="2" w:tplc="F746F0D2">
      <w:start w:val="1"/>
      <w:numFmt w:val="decimal"/>
      <w:lvlText w:val="%3)"/>
      <w:lvlJc w:val="left"/>
      <w:pPr>
        <w:ind w:left="1020" w:hanging="360"/>
      </w:pPr>
    </w:lvl>
    <w:lvl w:ilvl="3" w:tplc="2F4AA2AC">
      <w:start w:val="1"/>
      <w:numFmt w:val="decimal"/>
      <w:lvlText w:val="%4)"/>
      <w:lvlJc w:val="left"/>
      <w:pPr>
        <w:ind w:left="1020" w:hanging="360"/>
      </w:pPr>
    </w:lvl>
    <w:lvl w:ilvl="4" w:tplc="44665D14">
      <w:start w:val="1"/>
      <w:numFmt w:val="decimal"/>
      <w:lvlText w:val="%5)"/>
      <w:lvlJc w:val="left"/>
      <w:pPr>
        <w:ind w:left="1020" w:hanging="360"/>
      </w:pPr>
    </w:lvl>
    <w:lvl w:ilvl="5" w:tplc="5AC6E7E4">
      <w:start w:val="1"/>
      <w:numFmt w:val="decimal"/>
      <w:lvlText w:val="%6)"/>
      <w:lvlJc w:val="left"/>
      <w:pPr>
        <w:ind w:left="1020" w:hanging="360"/>
      </w:pPr>
    </w:lvl>
    <w:lvl w:ilvl="6" w:tplc="C1347584">
      <w:start w:val="1"/>
      <w:numFmt w:val="decimal"/>
      <w:lvlText w:val="%7)"/>
      <w:lvlJc w:val="left"/>
      <w:pPr>
        <w:ind w:left="1020" w:hanging="360"/>
      </w:pPr>
    </w:lvl>
    <w:lvl w:ilvl="7" w:tplc="E6E8F7B2">
      <w:start w:val="1"/>
      <w:numFmt w:val="decimal"/>
      <w:lvlText w:val="%8)"/>
      <w:lvlJc w:val="left"/>
      <w:pPr>
        <w:ind w:left="1020" w:hanging="360"/>
      </w:pPr>
    </w:lvl>
    <w:lvl w:ilvl="8" w:tplc="16D40548">
      <w:start w:val="1"/>
      <w:numFmt w:val="decimal"/>
      <w:lvlText w:val="%9)"/>
      <w:lvlJc w:val="left"/>
      <w:pPr>
        <w:ind w:left="1020" w:hanging="360"/>
      </w:pPr>
    </w:lvl>
  </w:abstractNum>
  <w:abstractNum w:abstractNumId="5" w15:restartNumberingAfterBreak="0">
    <w:nsid w:val="3B63B61C"/>
    <w:multiLevelType w:val="hybridMultilevel"/>
    <w:tmpl w:val="00000000"/>
    <w:lvl w:ilvl="0" w:tplc="11AA26C4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84FE78D8">
      <w:start w:val="1"/>
      <w:numFmt w:val="decimal"/>
      <w:lvlText w:val=""/>
      <w:lvlJc w:val="left"/>
    </w:lvl>
    <w:lvl w:ilvl="2" w:tplc="637ABDD8">
      <w:start w:val="1"/>
      <w:numFmt w:val="decimal"/>
      <w:lvlText w:val=""/>
      <w:lvlJc w:val="left"/>
    </w:lvl>
    <w:lvl w:ilvl="3" w:tplc="ABEC281E">
      <w:start w:val="1"/>
      <w:numFmt w:val="decimal"/>
      <w:lvlText w:val=""/>
      <w:lvlJc w:val="left"/>
    </w:lvl>
    <w:lvl w:ilvl="4" w:tplc="79A89042">
      <w:start w:val="1"/>
      <w:numFmt w:val="decimal"/>
      <w:lvlText w:val=""/>
      <w:lvlJc w:val="left"/>
    </w:lvl>
    <w:lvl w:ilvl="5" w:tplc="B4B05AA0">
      <w:start w:val="1"/>
      <w:numFmt w:val="decimal"/>
      <w:lvlText w:val=""/>
      <w:lvlJc w:val="left"/>
    </w:lvl>
    <w:lvl w:ilvl="6" w:tplc="3D1E14B4">
      <w:start w:val="1"/>
      <w:numFmt w:val="decimal"/>
      <w:lvlText w:val=""/>
      <w:lvlJc w:val="left"/>
    </w:lvl>
    <w:lvl w:ilvl="7" w:tplc="B8BED4AA">
      <w:start w:val="1"/>
      <w:numFmt w:val="decimal"/>
      <w:lvlText w:val=""/>
      <w:lvlJc w:val="left"/>
    </w:lvl>
    <w:lvl w:ilvl="8" w:tplc="0BC8416E">
      <w:start w:val="1"/>
      <w:numFmt w:val="decimal"/>
      <w:lvlText w:val=""/>
      <w:lvlJc w:val="left"/>
    </w:lvl>
  </w:abstractNum>
  <w:abstractNum w:abstractNumId="6" w15:restartNumberingAfterBreak="0">
    <w:nsid w:val="46E94BDF"/>
    <w:multiLevelType w:val="hybridMultilevel"/>
    <w:tmpl w:val="00000000"/>
    <w:lvl w:ilvl="0" w:tplc="AC98F5FE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AAF88702">
      <w:start w:val="1"/>
      <w:numFmt w:val="decimal"/>
      <w:lvlText w:val=""/>
      <w:lvlJc w:val="left"/>
    </w:lvl>
    <w:lvl w:ilvl="2" w:tplc="CF928E70">
      <w:start w:val="1"/>
      <w:numFmt w:val="decimal"/>
      <w:lvlText w:val=""/>
      <w:lvlJc w:val="left"/>
    </w:lvl>
    <w:lvl w:ilvl="3" w:tplc="041852C6">
      <w:start w:val="1"/>
      <w:numFmt w:val="decimal"/>
      <w:lvlText w:val=""/>
      <w:lvlJc w:val="left"/>
    </w:lvl>
    <w:lvl w:ilvl="4" w:tplc="C8B2D65E">
      <w:start w:val="1"/>
      <w:numFmt w:val="decimal"/>
      <w:lvlText w:val=""/>
      <w:lvlJc w:val="left"/>
    </w:lvl>
    <w:lvl w:ilvl="5" w:tplc="79808226">
      <w:start w:val="1"/>
      <w:numFmt w:val="decimal"/>
      <w:lvlText w:val=""/>
      <w:lvlJc w:val="left"/>
    </w:lvl>
    <w:lvl w:ilvl="6" w:tplc="4A622A66">
      <w:start w:val="1"/>
      <w:numFmt w:val="decimal"/>
      <w:lvlText w:val=""/>
      <w:lvlJc w:val="left"/>
    </w:lvl>
    <w:lvl w:ilvl="7" w:tplc="184C70AE">
      <w:start w:val="1"/>
      <w:numFmt w:val="decimal"/>
      <w:lvlText w:val=""/>
      <w:lvlJc w:val="left"/>
    </w:lvl>
    <w:lvl w:ilvl="8" w:tplc="490CD228">
      <w:start w:val="1"/>
      <w:numFmt w:val="decimal"/>
      <w:lvlText w:val=""/>
      <w:lvlJc w:val="left"/>
    </w:lvl>
  </w:abstractNum>
  <w:abstractNum w:abstractNumId="7" w15:restartNumberingAfterBreak="0">
    <w:nsid w:val="49B753B4"/>
    <w:multiLevelType w:val="hybridMultilevel"/>
    <w:tmpl w:val="00000000"/>
    <w:lvl w:ilvl="0" w:tplc="1F0A308E">
      <w:start w:val="1"/>
      <w:numFmt w:val="decimal"/>
      <w:lvlText w:val=""/>
      <w:lvlJc w:val="left"/>
      <w:pPr>
        <w:ind w:left="360" w:hanging="360"/>
      </w:pPr>
      <w:rPr>
        <w:rFonts w:ascii="Wingdings" w:eastAsia="Wingdings" w:hAnsi="Wingdings" w:cs="Wingdings"/>
      </w:rPr>
    </w:lvl>
    <w:lvl w:ilvl="1" w:tplc="2D44CED8">
      <w:start w:val="1"/>
      <w:numFmt w:val="decimal"/>
      <w:lvlText w:val=""/>
      <w:lvlJc w:val="left"/>
    </w:lvl>
    <w:lvl w:ilvl="2" w:tplc="B740AFAC">
      <w:start w:val="1"/>
      <w:numFmt w:val="decimal"/>
      <w:lvlText w:val=""/>
      <w:lvlJc w:val="left"/>
    </w:lvl>
    <w:lvl w:ilvl="3" w:tplc="F0F820BC">
      <w:start w:val="1"/>
      <w:numFmt w:val="decimal"/>
      <w:lvlText w:val=""/>
      <w:lvlJc w:val="left"/>
    </w:lvl>
    <w:lvl w:ilvl="4" w:tplc="121CFB80">
      <w:start w:val="1"/>
      <w:numFmt w:val="decimal"/>
      <w:lvlText w:val=""/>
      <w:lvlJc w:val="left"/>
    </w:lvl>
    <w:lvl w:ilvl="5" w:tplc="01347A84">
      <w:start w:val="1"/>
      <w:numFmt w:val="decimal"/>
      <w:lvlText w:val=""/>
      <w:lvlJc w:val="left"/>
    </w:lvl>
    <w:lvl w:ilvl="6" w:tplc="884C4D90">
      <w:start w:val="1"/>
      <w:numFmt w:val="decimal"/>
      <w:lvlText w:val=""/>
      <w:lvlJc w:val="left"/>
    </w:lvl>
    <w:lvl w:ilvl="7" w:tplc="E1063036">
      <w:start w:val="1"/>
      <w:numFmt w:val="decimal"/>
      <w:lvlText w:val=""/>
      <w:lvlJc w:val="left"/>
    </w:lvl>
    <w:lvl w:ilvl="8" w:tplc="14CC1628">
      <w:start w:val="1"/>
      <w:numFmt w:val="decimal"/>
      <w:lvlText w:val=""/>
      <w:lvlJc w:val="left"/>
    </w:lvl>
  </w:abstractNum>
  <w:abstractNum w:abstractNumId="8" w15:restartNumberingAfterBreak="0">
    <w:nsid w:val="51F5312B"/>
    <w:multiLevelType w:val="hybridMultilevel"/>
    <w:tmpl w:val="00000000"/>
    <w:lvl w:ilvl="0" w:tplc="12A4A204">
      <w:start w:val="1"/>
      <w:numFmt w:val="decimal"/>
      <w:lvlText w:val="%1."/>
      <w:lvlJc w:val="left"/>
      <w:pPr>
        <w:ind w:left="360" w:hanging="360"/>
      </w:pPr>
    </w:lvl>
    <w:lvl w:ilvl="1" w:tplc="2452D0F6">
      <w:start w:val="1"/>
      <w:numFmt w:val="decimal"/>
      <w:lvlText w:val=""/>
      <w:lvlJc w:val="left"/>
    </w:lvl>
    <w:lvl w:ilvl="2" w:tplc="F5D24186">
      <w:start w:val="1"/>
      <w:numFmt w:val="decimal"/>
      <w:lvlText w:val=""/>
      <w:lvlJc w:val="left"/>
    </w:lvl>
    <w:lvl w:ilvl="3" w:tplc="0CE6591C">
      <w:start w:val="1"/>
      <w:numFmt w:val="decimal"/>
      <w:lvlText w:val=""/>
      <w:lvlJc w:val="left"/>
    </w:lvl>
    <w:lvl w:ilvl="4" w:tplc="1354D492">
      <w:start w:val="1"/>
      <w:numFmt w:val="decimal"/>
      <w:lvlText w:val=""/>
      <w:lvlJc w:val="left"/>
    </w:lvl>
    <w:lvl w:ilvl="5" w:tplc="7D92CECC">
      <w:start w:val="1"/>
      <w:numFmt w:val="decimal"/>
      <w:lvlText w:val=""/>
      <w:lvlJc w:val="left"/>
    </w:lvl>
    <w:lvl w:ilvl="6" w:tplc="ED1A8C2C">
      <w:start w:val="1"/>
      <w:numFmt w:val="decimal"/>
      <w:lvlText w:val=""/>
      <w:lvlJc w:val="left"/>
    </w:lvl>
    <w:lvl w:ilvl="7" w:tplc="0D1EBA72">
      <w:start w:val="1"/>
      <w:numFmt w:val="decimal"/>
      <w:lvlText w:val=""/>
      <w:lvlJc w:val="left"/>
    </w:lvl>
    <w:lvl w:ilvl="8" w:tplc="5E2072F2">
      <w:start w:val="1"/>
      <w:numFmt w:val="decimal"/>
      <w:lvlText w:val=""/>
      <w:lvlJc w:val="left"/>
    </w:lvl>
  </w:abstractNum>
  <w:abstractNum w:abstractNumId="9" w15:restartNumberingAfterBreak="0">
    <w:nsid w:val="53B98305"/>
    <w:multiLevelType w:val="hybridMultilevel"/>
    <w:tmpl w:val="00000000"/>
    <w:lvl w:ilvl="0" w:tplc="D4848090">
      <w:start w:val="1"/>
      <w:numFmt w:val="decimal"/>
      <w:lvlText w:val="%1"/>
      <w:lvlJc w:val="left"/>
      <w:pPr>
        <w:ind w:left="360" w:hanging="360"/>
      </w:pPr>
    </w:lvl>
    <w:lvl w:ilvl="1" w:tplc="8774CF2A">
      <w:start w:val="1"/>
      <w:numFmt w:val="decimal"/>
      <w:lvlText w:val=""/>
      <w:lvlJc w:val="left"/>
    </w:lvl>
    <w:lvl w:ilvl="2" w:tplc="FB301132">
      <w:start w:val="1"/>
      <w:numFmt w:val="decimal"/>
      <w:lvlText w:val=""/>
      <w:lvlJc w:val="left"/>
    </w:lvl>
    <w:lvl w:ilvl="3" w:tplc="F2EA7B16">
      <w:start w:val="1"/>
      <w:numFmt w:val="decimal"/>
      <w:lvlText w:val=""/>
      <w:lvlJc w:val="left"/>
    </w:lvl>
    <w:lvl w:ilvl="4" w:tplc="7812DC16">
      <w:start w:val="1"/>
      <w:numFmt w:val="decimal"/>
      <w:lvlText w:val=""/>
      <w:lvlJc w:val="left"/>
    </w:lvl>
    <w:lvl w:ilvl="5" w:tplc="D896A0CE">
      <w:start w:val="1"/>
      <w:numFmt w:val="decimal"/>
      <w:lvlText w:val=""/>
      <w:lvlJc w:val="left"/>
    </w:lvl>
    <w:lvl w:ilvl="6" w:tplc="8A9CE2A6">
      <w:start w:val="1"/>
      <w:numFmt w:val="decimal"/>
      <w:lvlText w:val=""/>
      <w:lvlJc w:val="left"/>
    </w:lvl>
    <w:lvl w:ilvl="7" w:tplc="AF748E94">
      <w:start w:val="1"/>
      <w:numFmt w:val="decimal"/>
      <w:lvlText w:val=""/>
      <w:lvlJc w:val="left"/>
    </w:lvl>
    <w:lvl w:ilvl="8" w:tplc="59325138">
      <w:start w:val="1"/>
      <w:numFmt w:val="decimal"/>
      <w:lvlText w:val=""/>
      <w:lvlJc w:val="left"/>
    </w:lvl>
  </w:abstractNum>
  <w:abstractNum w:abstractNumId="10" w15:restartNumberingAfterBreak="0">
    <w:nsid w:val="572AF2B8"/>
    <w:multiLevelType w:val="hybridMultilevel"/>
    <w:tmpl w:val="00000000"/>
    <w:lvl w:ilvl="0" w:tplc="A2D40AFC">
      <w:start w:val="1"/>
      <w:numFmt w:val="decimal"/>
      <w:lvlText w:val="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C5E225B4">
      <w:start w:val="1"/>
      <w:numFmt w:val="decimal"/>
      <w:lvlText w:val=""/>
      <w:lvlJc w:val="left"/>
    </w:lvl>
    <w:lvl w:ilvl="2" w:tplc="BC9AFA80">
      <w:start w:val="1"/>
      <w:numFmt w:val="decimal"/>
      <w:lvlText w:val=""/>
      <w:lvlJc w:val="left"/>
    </w:lvl>
    <w:lvl w:ilvl="3" w:tplc="9DEE1E8C">
      <w:start w:val="1"/>
      <w:numFmt w:val="decimal"/>
      <w:lvlText w:val=""/>
      <w:lvlJc w:val="left"/>
    </w:lvl>
    <w:lvl w:ilvl="4" w:tplc="2C96CD48">
      <w:start w:val="1"/>
      <w:numFmt w:val="decimal"/>
      <w:lvlText w:val=""/>
      <w:lvlJc w:val="left"/>
    </w:lvl>
    <w:lvl w:ilvl="5" w:tplc="C1F0A38A">
      <w:start w:val="1"/>
      <w:numFmt w:val="decimal"/>
      <w:lvlText w:val=""/>
      <w:lvlJc w:val="left"/>
    </w:lvl>
    <w:lvl w:ilvl="6" w:tplc="6B74A07E">
      <w:start w:val="1"/>
      <w:numFmt w:val="decimal"/>
      <w:lvlText w:val=""/>
      <w:lvlJc w:val="left"/>
    </w:lvl>
    <w:lvl w:ilvl="7" w:tplc="9AD4571A">
      <w:start w:val="1"/>
      <w:numFmt w:val="decimal"/>
      <w:lvlText w:val=""/>
      <w:lvlJc w:val="left"/>
    </w:lvl>
    <w:lvl w:ilvl="8" w:tplc="E82C9434">
      <w:start w:val="1"/>
      <w:numFmt w:val="decimal"/>
      <w:lvlText w:val=""/>
      <w:lvlJc w:val="left"/>
    </w:lvl>
  </w:abstractNum>
  <w:abstractNum w:abstractNumId="11" w15:restartNumberingAfterBreak="0">
    <w:nsid w:val="60841A9C"/>
    <w:multiLevelType w:val="hybridMultilevel"/>
    <w:tmpl w:val="00000000"/>
    <w:lvl w:ilvl="0" w:tplc="1A3025A4">
      <w:start w:val="1"/>
      <w:numFmt w:val="decimal"/>
      <w:lvlText w:val="%1"/>
      <w:lvlJc w:val="left"/>
      <w:pPr>
        <w:ind w:left="360" w:hanging="360"/>
      </w:pPr>
    </w:lvl>
    <w:lvl w:ilvl="1" w:tplc="7EB67E98">
      <w:start w:val="1"/>
      <w:numFmt w:val="decimal"/>
      <w:lvlText w:val=""/>
      <w:lvlJc w:val="left"/>
    </w:lvl>
    <w:lvl w:ilvl="2" w:tplc="12E8BA84">
      <w:start w:val="1"/>
      <w:numFmt w:val="decimal"/>
      <w:lvlText w:val=""/>
      <w:lvlJc w:val="left"/>
    </w:lvl>
    <w:lvl w:ilvl="3" w:tplc="EAA2E10A">
      <w:start w:val="1"/>
      <w:numFmt w:val="decimal"/>
      <w:lvlText w:val=""/>
      <w:lvlJc w:val="left"/>
    </w:lvl>
    <w:lvl w:ilvl="4" w:tplc="E33E4AEA">
      <w:start w:val="1"/>
      <w:numFmt w:val="decimal"/>
      <w:lvlText w:val=""/>
      <w:lvlJc w:val="left"/>
    </w:lvl>
    <w:lvl w:ilvl="5" w:tplc="5D58839C">
      <w:start w:val="1"/>
      <w:numFmt w:val="decimal"/>
      <w:lvlText w:val=""/>
      <w:lvlJc w:val="left"/>
    </w:lvl>
    <w:lvl w:ilvl="6" w:tplc="63F658FC">
      <w:start w:val="1"/>
      <w:numFmt w:val="decimal"/>
      <w:lvlText w:val=""/>
      <w:lvlJc w:val="left"/>
    </w:lvl>
    <w:lvl w:ilvl="7" w:tplc="4580B6B2">
      <w:start w:val="1"/>
      <w:numFmt w:val="decimal"/>
      <w:lvlText w:val=""/>
      <w:lvlJc w:val="left"/>
    </w:lvl>
    <w:lvl w:ilvl="8" w:tplc="76F644C8">
      <w:start w:val="1"/>
      <w:numFmt w:val="decimal"/>
      <w:lvlText w:val=""/>
      <w:lvlJc w:val="left"/>
    </w:lvl>
  </w:abstractNum>
  <w:abstractNum w:abstractNumId="12" w15:restartNumberingAfterBreak="0">
    <w:nsid w:val="63B4AC0B"/>
    <w:multiLevelType w:val="multilevel"/>
    <w:tmpl w:val="0000000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360" w:hanging="360"/>
      </w:p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720" w:hanging="72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080" w:hanging="108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440" w:hanging="144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abstractNum w:abstractNumId="13" w15:restartNumberingAfterBreak="0">
    <w:nsid w:val="7158B80D"/>
    <w:multiLevelType w:val="hybridMultilevel"/>
    <w:tmpl w:val="00000000"/>
    <w:lvl w:ilvl="0" w:tplc="85C68D8E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14F45368">
      <w:start w:val="1"/>
      <w:numFmt w:val="decimal"/>
      <w:lvlText w:val=""/>
      <w:lvlJc w:val="left"/>
    </w:lvl>
    <w:lvl w:ilvl="2" w:tplc="18C23C4A">
      <w:start w:val="1"/>
      <w:numFmt w:val="decimal"/>
      <w:lvlText w:val=""/>
      <w:lvlJc w:val="left"/>
    </w:lvl>
    <w:lvl w:ilvl="3" w:tplc="5400F3DE">
      <w:start w:val="1"/>
      <w:numFmt w:val="decimal"/>
      <w:lvlText w:val=""/>
      <w:lvlJc w:val="left"/>
    </w:lvl>
    <w:lvl w:ilvl="4" w:tplc="0FFA60A6">
      <w:start w:val="1"/>
      <w:numFmt w:val="decimal"/>
      <w:lvlText w:val=""/>
      <w:lvlJc w:val="left"/>
    </w:lvl>
    <w:lvl w:ilvl="5" w:tplc="146CD4C8">
      <w:start w:val="1"/>
      <w:numFmt w:val="decimal"/>
      <w:lvlText w:val=""/>
      <w:lvlJc w:val="left"/>
    </w:lvl>
    <w:lvl w:ilvl="6" w:tplc="A4CA5F16">
      <w:start w:val="1"/>
      <w:numFmt w:val="decimal"/>
      <w:lvlText w:val=""/>
      <w:lvlJc w:val="left"/>
    </w:lvl>
    <w:lvl w:ilvl="7" w:tplc="57246446">
      <w:start w:val="1"/>
      <w:numFmt w:val="decimal"/>
      <w:lvlText w:val=""/>
      <w:lvlJc w:val="left"/>
    </w:lvl>
    <w:lvl w:ilvl="8" w:tplc="44C22B9E">
      <w:start w:val="1"/>
      <w:numFmt w:val="decimal"/>
      <w:lvlText w:val=""/>
      <w:lvlJc w:val="left"/>
    </w:lvl>
  </w:abstractNum>
  <w:abstractNum w:abstractNumId="14" w15:restartNumberingAfterBreak="0">
    <w:nsid w:val="7C69F8AC"/>
    <w:multiLevelType w:val="hybridMultilevel"/>
    <w:tmpl w:val="00000000"/>
    <w:lvl w:ilvl="0" w:tplc="C180FC7C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D9901264">
      <w:start w:val="1"/>
      <w:numFmt w:val="decimal"/>
      <w:lvlText w:val=""/>
      <w:lvlJc w:val="left"/>
    </w:lvl>
    <w:lvl w:ilvl="2" w:tplc="EB62BE32">
      <w:start w:val="1"/>
      <w:numFmt w:val="decimal"/>
      <w:lvlText w:val=""/>
      <w:lvlJc w:val="left"/>
    </w:lvl>
    <w:lvl w:ilvl="3" w:tplc="38B00FE6">
      <w:start w:val="1"/>
      <w:numFmt w:val="decimal"/>
      <w:lvlText w:val=""/>
      <w:lvlJc w:val="left"/>
    </w:lvl>
    <w:lvl w:ilvl="4" w:tplc="374835F4">
      <w:start w:val="1"/>
      <w:numFmt w:val="decimal"/>
      <w:lvlText w:val=""/>
      <w:lvlJc w:val="left"/>
    </w:lvl>
    <w:lvl w:ilvl="5" w:tplc="590E0488">
      <w:start w:val="1"/>
      <w:numFmt w:val="decimal"/>
      <w:lvlText w:val=""/>
      <w:lvlJc w:val="left"/>
    </w:lvl>
    <w:lvl w:ilvl="6" w:tplc="217869BA">
      <w:start w:val="1"/>
      <w:numFmt w:val="decimal"/>
      <w:lvlText w:val=""/>
      <w:lvlJc w:val="left"/>
    </w:lvl>
    <w:lvl w:ilvl="7" w:tplc="9B7C7C48">
      <w:start w:val="1"/>
      <w:numFmt w:val="decimal"/>
      <w:lvlText w:val=""/>
      <w:lvlJc w:val="left"/>
    </w:lvl>
    <w:lvl w:ilvl="8" w:tplc="58B0D454">
      <w:start w:val="1"/>
      <w:numFmt w:val="decimal"/>
      <w:lvlText w:val=""/>
      <w:lvlJc w:val="left"/>
    </w:lvl>
  </w:abstractNum>
  <w:num w:numId="1">
    <w:abstractNumId w:val="3"/>
  </w:num>
  <w:num w:numId="2">
    <w:abstractNumId w:val="14"/>
  </w:num>
  <w:num w:numId="3">
    <w:abstractNumId w:val="5"/>
  </w:num>
  <w:num w:numId="4">
    <w:abstractNumId w:val="10"/>
  </w:num>
  <w:num w:numId="5">
    <w:abstractNumId w:val="8"/>
  </w:num>
  <w:num w:numId="6">
    <w:abstractNumId w:val="7"/>
  </w:num>
  <w:num w:numId="7">
    <w:abstractNumId w:val="2"/>
  </w:num>
  <w:num w:numId="8">
    <w:abstractNumId w:val="12"/>
  </w:num>
  <w:num w:numId="9">
    <w:abstractNumId w:val="0"/>
  </w:num>
  <w:num w:numId="10">
    <w:abstractNumId w:val="9"/>
  </w:num>
  <w:num w:numId="11">
    <w:abstractNumId w:val="1"/>
  </w:num>
  <w:num w:numId="12">
    <w:abstractNumId w:val="11"/>
  </w:num>
  <w:num w:numId="13">
    <w:abstractNumId w:val="13"/>
  </w:num>
  <w:num w:numId="14">
    <w:abstractNumId w:val="6"/>
  </w:num>
  <w:num w:numId="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GI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wvdwtsdqefp0aefw085f2d9f0rx9dffztpx&quot;&gt;My EndNote Library&lt;record-ids&gt;&lt;item&gt;51893&lt;/item&gt;&lt;item&gt;51939&lt;/item&gt;&lt;item&gt;51944&lt;/item&gt;&lt;item&gt;51987&lt;/item&gt;&lt;item&gt;51988&lt;/item&gt;&lt;item&gt;51989&lt;/item&gt;&lt;item&gt;51991&lt;/item&gt;&lt;item&gt;51992&lt;/item&gt;&lt;item&gt;52015&lt;/item&gt;&lt;item&gt;52016&lt;/item&gt;&lt;item&gt;52017&lt;/item&gt;&lt;item&gt;52018&lt;/item&gt;&lt;/record-ids&gt;&lt;/item&gt;&lt;/Libraries&gt;"/>
  </w:docVars>
  <w:rsids>
    <w:rsidRoot w:val="003E06FC"/>
    <w:rsid w:val="0000206C"/>
    <w:rsid w:val="0000645A"/>
    <w:rsid w:val="00006921"/>
    <w:rsid w:val="000119E6"/>
    <w:rsid w:val="0002753B"/>
    <w:rsid w:val="00033992"/>
    <w:rsid w:val="00057DEE"/>
    <w:rsid w:val="000608C1"/>
    <w:rsid w:val="0007720E"/>
    <w:rsid w:val="0009275E"/>
    <w:rsid w:val="00093945"/>
    <w:rsid w:val="000A1CD5"/>
    <w:rsid w:val="000B753A"/>
    <w:rsid w:val="000D4446"/>
    <w:rsid w:val="000D5F6E"/>
    <w:rsid w:val="0010345D"/>
    <w:rsid w:val="00105973"/>
    <w:rsid w:val="001119AE"/>
    <w:rsid w:val="00114C3C"/>
    <w:rsid w:val="00114C9F"/>
    <w:rsid w:val="00121D51"/>
    <w:rsid w:val="00133FB0"/>
    <w:rsid w:val="00135EA5"/>
    <w:rsid w:val="00140DB3"/>
    <w:rsid w:val="0016017B"/>
    <w:rsid w:val="00162F41"/>
    <w:rsid w:val="00165E0A"/>
    <w:rsid w:val="00171D60"/>
    <w:rsid w:val="00182C48"/>
    <w:rsid w:val="00195D2B"/>
    <w:rsid w:val="001A1588"/>
    <w:rsid w:val="001B10A8"/>
    <w:rsid w:val="001B5F83"/>
    <w:rsid w:val="001C016D"/>
    <w:rsid w:val="001D0BAD"/>
    <w:rsid w:val="001D7CEB"/>
    <w:rsid w:val="001E2BA2"/>
    <w:rsid w:val="001E664F"/>
    <w:rsid w:val="00202D45"/>
    <w:rsid w:val="002060DB"/>
    <w:rsid w:val="002343E4"/>
    <w:rsid w:val="0023516E"/>
    <w:rsid w:val="002357CA"/>
    <w:rsid w:val="00242E26"/>
    <w:rsid w:val="00251BFF"/>
    <w:rsid w:val="00270F4F"/>
    <w:rsid w:val="00275A6F"/>
    <w:rsid w:val="002801EE"/>
    <w:rsid w:val="00286C7C"/>
    <w:rsid w:val="002A35E7"/>
    <w:rsid w:val="002C3CF1"/>
    <w:rsid w:val="002D008F"/>
    <w:rsid w:val="002D5320"/>
    <w:rsid w:val="002E2D0A"/>
    <w:rsid w:val="002E2D14"/>
    <w:rsid w:val="002E49AF"/>
    <w:rsid w:val="002E5BF8"/>
    <w:rsid w:val="002E77D1"/>
    <w:rsid w:val="00302571"/>
    <w:rsid w:val="00304622"/>
    <w:rsid w:val="00310763"/>
    <w:rsid w:val="00310DA3"/>
    <w:rsid w:val="00324954"/>
    <w:rsid w:val="00333B06"/>
    <w:rsid w:val="00335677"/>
    <w:rsid w:val="0035238E"/>
    <w:rsid w:val="00355A28"/>
    <w:rsid w:val="00373E67"/>
    <w:rsid w:val="00381930"/>
    <w:rsid w:val="00383565"/>
    <w:rsid w:val="003852E1"/>
    <w:rsid w:val="003911B1"/>
    <w:rsid w:val="003974AD"/>
    <w:rsid w:val="003B3ACA"/>
    <w:rsid w:val="003B7C28"/>
    <w:rsid w:val="003C3087"/>
    <w:rsid w:val="003E0109"/>
    <w:rsid w:val="003E06FC"/>
    <w:rsid w:val="003E388B"/>
    <w:rsid w:val="003F380A"/>
    <w:rsid w:val="004065CE"/>
    <w:rsid w:val="004067EE"/>
    <w:rsid w:val="00415042"/>
    <w:rsid w:val="00422102"/>
    <w:rsid w:val="00426720"/>
    <w:rsid w:val="00427D7B"/>
    <w:rsid w:val="004415E0"/>
    <w:rsid w:val="00451DA3"/>
    <w:rsid w:val="00470E62"/>
    <w:rsid w:val="00477452"/>
    <w:rsid w:val="004879FB"/>
    <w:rsid w:val="004A2C98"/>
    <w:rsid w:val="004C28C8"/>
    <w:rsid w:val="004C2A59"/>
    <w:rsid w:val="004E0228"/>
    <w:rsid w:val="004E5C6C"/>
    <w:rsid w:val="004F5463"/>
    <w:rsid w:val="0051560B"/>
    <w:rsid w:val="005216CE"/>
    <w:rsid w:val="00526C27"/>
    <w:rsid w:val="005312B5"/>
    <w:rsid w:val="005333C3"/>
    <w:rsid w:val="00544D21"/>
    <w:rsid w:val="005474EC"/>
    <w:rsid w:val="005562A6"/>
    <w:rsid w:val="0055697B"/>
    <w:rsid w:val="00567281"/>
    <w:rsid w:val="00567383"/>
    <w:rsid w:val="005734C3"/>
    <w:rsid w:val="00582DCE"/>
    <w:rsid w:val="005A1AA9"/>
    <w:rsid w:val="005A2F05"/>
    <w:rsid w:val="005A389E"/>
    <w:rsid w:val="005A5AFE"/>
    <w:rsid w:val="005A7632"/>
    <w:rsid w:val="005A7C9B"/>
    <w:rsid w:val="005B4571"/>
    <w:rsid w:val="005C5E26"/>
    <w:rsid w:val="005D6395"/>
    <w:rsid w:val="005D6991"/>
    <w:rsid w:val="005E17B4"/>
    <w:rsid w:val="005E6E1A"/>
    <w:rsid w:val="005F22AC"/>
    <w:rsid w:val="005F2966"/>
    <w:rsid w:val="005F3B1F"/>
    <w:rsid w:val="005F6F26"/>
    <w:rsid w:val="00616477"/>
    <w:rsid w:val="006265C2"/>
    <w:rsid w:val="00631714"/>
    <w:rsid w:val="00661C4A"/>
    <w:rsid w:val="00671E96"/>
    <w:rsid w:val="00672EB4"/>
    <w:rsid w:val="0068654C"/>
    <w:rsid w:val="00693AF8"/>
    <w:rsid w:val="006B3559"/>
    <w:rsid w:val="006C2B6C"/>
    <w:rsid w:val="006C6E26"/>
    <w:rsid w:val="006C70E2"/>
    <w:rsid w:val="006F0445"/>
    <w:rsid w:val="006F0DE2"/>
    <w:rsid w:val="006F224E"/>
    <w:rsid w:val="006F39CE"/>
    <w:rsid w:val="00703936"/>
    <w:rsid w:val="00717E3C"/>
    <w:rsid w:val="00723CD9"/>
    <w:rsid w:val="007264D8"/>
    <w:rsid w:val="007272C7"/>
    <w:rsid w:val="007300BD"/>
    <w:rsid w:val="00732562"/>
    <w:rsid w:val="007332A3"/>
    <w:rsid w:val="00735EBC"/>
    <w:rsid w:val="0074458E"/>
    <w:rsid w:val="00761771"/>
    <w:rsid w:val="0078184A"/>
    <w:rsid w:val="00781A47"/>
    <w:rsid w:val="007940D2"/>
    <w:rsid w:val="007949C7"/>
    <w:rsid w:val="007A15F4"/>
    <w:rsid w:val="007A2BB2"/>
    <w:rsid w:val="007A5C18"/>
    <w:rsid w:val="007B7304"/>
    <w:rsid w:val="007C3127"/>
    <w:rsid w:val="007C4536"/>
    <w:rsid w:val="007D7283"/>
    <w:rsid w:val="007E30AE"/>
    <w:rsid w:val="007F39F8"/>
    <w:rsid w:val="0080290F"/>
    <w:rsid w:val="00804B87"/>
    <w:rsid w:val="00807A1F"/>
    <w:rsid w:val="00810557"/>
    <w:rsid w:val="00812996"/>
    <w:rsid w:val="00823A72"/>
    <w:rsid w:val="00825EF7"/>
    <w:rsid w:val="00826292"/>
    <w:rsid w:val="00840A65"/>
    <w:rsid w:val="008613CD"/>
    <w:rsid w:val="00866CE8"/>
    <w:rsid w:val="00882859"/>
    <w:rsid w:val="00886082"/>
    <w:rsid w:val="00890B92"/>
    <w:rsid w:val="00893AF9"/>
    <w:rsid w:val="00894256"/>
    <w:rsid w:val="008A1316"/>
    <w:rsid w:val="008B0B15"/>
    <w:rsid w:val="008C3C05"/>
    <w:rsid w:val="008D26C5"/>
    <w:rsid w:val="008D7A53"/>
    <w:rsid w:val="008F12E7"/>
    <w:rsid w:val="00902BCE"/>
    <w:rsid w:val="00902E47"/>
    <w:rsid w:val="00910722"/>
    <w:rsid w:val="00923C15"/>
    <w:rsid w:val="0092513C"/>
    <w:rsid w:val="00931D91"/>
    <w:rsid w:val="009350B0"/>
    <w:rsid w:val="00950BD4"/>
    <w:rsid w:val="009569DA"/>
    <w:rsid w:val="0096596A"/>
    <w:rsid w:val="00966295"/>
    <w:rsid w:val="009725FA"/>
    <w:rsid w:val="00976C60"/>
    <w:rsid w:val="009865F0"/>
    <w:rsid w:val="009927BD"/>
    <w:rsid w:val="00993871"/>
    <w:rsid w:val="00993B5B"/>
    <w:rsid w:val="009B0EF0"/>
    <w:rsid w:val="009C3511"/>
    <w:rsid w:val="009D1467"/>
    <w:rsid w:val="009D2E74"/>
    <w:rsid w:val="009D5C91"/>
    <w:rsid w:val="009E3AFE"/>
    <w:rsid w:val="009F3933"/>
    <w:rsid w:val="00A117F8"/>
    <w:rsid w:val="00A17135"/>
    <w:rsid w:val="00A2377A"/>
    <w:rsid w:val="00A37D9D"/>
    <w:rsid w:val="00A40E89"/>
    <w:rsid w:val="00A563BA"/>
    <w:rsid w:val="00A564B6"/>
    <w:rsid w:val="00A609F6"/>
    <w:rsid w:val="00A7418D"/>
    <w:rsid w:val="00A8549A"/>
    <w:rsid w:val="00A87EEF"/>
    <w:rsid w:val="00A949E9"/>
    <w:rsid w:val="00A9536D"/>
    <w:rsid w:val="00A95507"/>
    <w:rsid w:val="00A97777"/>
    <w:rsid w:val="00AA1630"/>
    <w:rsid w:val="00AA3E97"/>
    <w:rsid w:val="00AB22E5"/>
    <w:rsid w:val="00AB6D06"/>
    <w:rsid w:val="00AC231F"/>
    <w:rsid w:val="00AC7B9E"/>
    <w:rsid w:val="00AE4ED0"/>
    <w:rsid w:val="00AF266F"/>
    <w:rsid w:val="00B0722D"/>
    <w:rsid w:val="00B20AD5"/>
    <w:rsid w:val="00B22CA5"/>
    <w:rsid w:val="00B23275"/>
    <w:rsid w:val="00B23E16"/>
    <w:rsid w:val="00B52A76"/>
    <w:rsid w:val="00B60063"/>
    <w:rsid w:val="00B62C85"/>
    <w:rsid w:val="00B63A68"/>
    <w:rsid w:val="00B703EB"/>
    <w:rsid w:val="00B74EEA"/>
    <w:rsid w:val="00B80805"/>
    <w:rsid w:val="00B83FB7"/>
    <w:rsid w:val="00B865B4"/>
    <w:rsid w:val="00B926BB"/>
    <w:rsid w:val="00B95539"/>
    <w:rsid w:val="00B97727"/>
    <w:rsid w:val="00BB37B7"/>
    <w:rsid w:val="00BC05AB"/>
    <w:rsid w:val="00BC2BE8"/>
    <w:rsid w:val="00BE7356"/>
    <w:rsid w:val="00BF22E1"/>
    <w:rsid w:val="00BF4AB3"/>
    <w:rsid w:val="00BF759C"/>
    <w:rsid w:val="00C3584D"/>
    <w:rsid w:val="00C539BB"/>
    <w:rsid w:val="00C54C85"/>
    <w:rsid w:val="00C60F0A"/>
    <w:rsid w:val="00C74F33"/>
    <w:rsid w:val="00C868C6"/>
    <w:rsid w:val="00CB1559"/>
    <w:rsid w:val="00CC561D"/>
    <w:rsid w:val="00CC72FE"/>
    <w:rsid w:val="00CD6319"/>
    <w:rsid w:val="00CD6360"/>
    <w:rsid w:val="00CE3BC7"/>
    <w:rsid w:val="00CE5E02"/>
    <w:rsid w:val="00CE7599"/>
    <w:rsid w:val="00CF293E"/>
    <w:rsid w:val="00CF4FB2"/>
    <w:rsid w:val="00CF5B77"/>
    <w:rsid w:val="00D115F0"/>
    <w:rsid w:val="00D14258"/>
    <w:rsid w:val="00D15722"/>
    <w:rsid w:val="00D15843"/>
    <w:rsid w:val="00D20C5F"/>
    <w:rsid w:val="00D23F6A"/>
    <w:rsid w:val="00D336CA"/>
    <w:rsid w:val="00D350C2"/>
    <w:rsid w:val="00D40983"/>
    <w:rsid w:val="00D41E8C"/>
    <w:rsid w:val="00D4279C"/>
    <w:rsid w:val="00D531AC"/>
    <w:rsid w:val="00D56EC9"/>
    <w:rsid w:val="00D606D8"/>
    <w:rsid w:val="00D81FAB"/>
    <w:rsid w:val="00D82678"/>
    <w:rsid w:val="00D93D7B"/>
    <w:rsid w:val="00DB76A8"/>
    <w:rsid w:val="00DE5C84"/>
    <w:rsid w:val="00DE6BE3"/>
    <w:rsid w:val="00DF5C79"/>
    <w:rsid w:val="00E031A1"/>
    <w:rsid w:val="00E03829"/>
    <w:rsid w:val="00E06B3C"/>
    <w:rsid w:val="00E16824"/>
    <w:rsid w:val="00E217D7"/>
    <w:rsid w:val="00E2324F"/>
    <w:rsid w:val="00E26565"/>
    <w:rsid w:val="00E27839"/>
    <w:rsid w:val="00E4323B"/>
    <w:rsid w:val="00E50742"/>
    <w:rsid w:val="00E52F91"/>
    <w:rsid w:val="00E53B59"/>
    <w:rsid w:val="00E6576F"/>
    <w:rsid w:val="00E7103E"/>
    <w:rsid w:val="00E711DD"/>
    <w:rsid w:val="00E817E2"/>
    <w:rsid w:val="00E82EE1"/>
    <w:rsid w:val="00EA1A2E"/>
    <w:rsid w:val="00EC072D"/>
    <w:rsid w:val="00EE291A"/>
    <w:rsid w:val="00EF4E13"/>
    <w:rsid w:val="00EF64B1"/>
    <w:rsid w:val="00F006CB"/>
    <w:rsid w:val="00F01B35"/>
    <w:rsid w:val="00F02608"/>
    <w:rsid w:val="00F05CA6"/>
    <w:rsid w:val="00F13AA5"/>
    <w:rsid w:val="00F141AA"/>
    <w:rsid w:val="00F31408"/>
    <w:rsid w:val="00F435A8"/>
    <w:rsid w:val="00F50F2B"/>
    <w:rsid w:val="00F6734E"/>
    <w:rsid w:val="00F83582"/>
    <w:rsid w:val="00F94A6D"/>
    <w:rsid w:val="00F96FDB"/>
    <w:rsid w:val="00FA34EE"/>
    <w:rsid w:val="00FA78BE"/>
    <w:rsid w:val="00FB157F"/>
    <w:rsid w:val="00FC3108"/>
    <w:rsid w:val="00FC6BA5"/>
    <w:rsid w:val="00FC7FC0"/>
    <w:rsid w:val="00FD2ED5"/>
    <w:rsid w:val="00FE6245"/>
    <w:rsid w:val="00FF0E80"/>
    <w:rsid w:val="00FF7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7FDB4434"/>
  <w15:docId w15:val="{449F5A36-4F3F-4B37-9C40-E4150E8D8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FB15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customStyle="1" w:styleId="TOC110">
    <w:name w:val="TOC 11_0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0">
    <w:name w:val="TOC 21_0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0">
    <w:name w:val="TOC 31_0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0">
    <w:name w:val="TOC 41_0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0">
    <w:name w:val="TOC 51_0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0">
    <w:name w:val="TOC 61_0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0">
    <w:name w:val="TOC 71_0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0">
    <w:name w:val="TOC 81_0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0">
    <w:name w:val="TOC 91_0"/>
    <w:basedOn w:val="a"/>
    <w:pPr>
      <w:spacing w:line="330" w:lineRule="exact"/>
    </w:pPr>
    <w:rPr>
      <w:rFonts w:ascii="Calibri" w:eastAsia="Calibri" w:hAnsi="Calibri" w:cs="Calibri"/>
    </w:rPr>
  </w:style>
  <w:style w:type="character" w:customStyle="1" w:styleId="CommentReference10">
    <w:name w:val="Comment Reference1_0"/>
    <w:basedOn w:val="a0"/>
    <w:rPr>
      <w:sz w:val="16"/>
    </w:rPr>
  </w:style>
  <w:style w:type="character" w:customStyle="1" w:styleId="EndnoteReference10">
    <w:name w:val="Endnote Reference1_0"/>
    <w:basedOn w:val="a0"/>
    <w:rPr>
      <w:vertAlign w:val="superscript"/>
    </w:rPr>
  </w:style>
  <w:style w:type="character" w:customStyle="1" w:styleId="FootnoteReference10">
    <w:name w:val="Footnote Reference1_0"/>
    <w:basedOn w:val="a0"/>
    <w:rPr>
      <w:vertAlign w:val="superscript"/>
    </w:rPr>
  </w:style>
  <w:style w:type="paragraph" w:customStyle="1" w:styleId="TOC1100">
    <w:name w:val="TOC 11_0_0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00">
    <w:name w:val="TOC 21_0_0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00">
    <w:name w:val="TOC 31_0_0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00">
    <w:name w:val="TOC 41_0_0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00">
    <w:name w:val="TOC 51_0_0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00">
    <w:name w:val="TOC 61_0_0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00">
    <w:name w:val="TOC 71_0_0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00">
    <w:name w:val="TOC 81_0_0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00">
    <w:name w:val="TOC 91_0_0"/>
    <w:basedOn w:val="a"/>
    <w:pPr>
      <w:spacing w:line="330" w:lineRule="exact"/>
    </w:pPr>
    <w:rPr>
      <w:rFonts w:ascii="Calibri" w:eastAsia="Calibri" w:hAnsi="Calibri" w:cs="Calibri"/>
    </w:rPr>
  </w:style>
  <w:style w:type="character" w:customStyle="1" w:styleId="CommentReference100">
    <w:name w:val="Comment Reference1_0_0"/>
    <w:basedOn w:val="a0"/>
    <w:rPr>
      <w:sz w:val="16"/>
    </w:rPr>
  </w:style>
  <w:style w:type="character" w:customStyle="1" w:styleId="EndnoteReference100">
    <w:name w:val="Endnote Reference1_0_0"/>
    <w:basedOn w:val="a0"/>
    <w:rPr>
      <w:vertAlign w:val="superscript"/>
    </w:rPr>
  </w:style>
  <w:style w:type="character" w:customStyle="1" w:styleId="FootnoteReference100">
    <w:name w:val="Footnote Reference1_0_0"/>
    <w:basedOn w:val="a0"/>
    <w:rPr>
      <w:vertAlign w:val="superscript"/>
    </w:rPr>
  </w:style>
  <w:style w:type="paragraph" w:styleId="a4">
    <w:name w:val="List Paragraph"/>
    <w:basedOn w:val="a"/>
    <w:pPr>
      <w:ind w:left="840"/>
    </w:pPr>
  </w:style>
  <w:style w:type="character" w:styleId="a5">
    <w:name w:val="Hyperlink"/>
    <w:basedOn w:val="a0"/>
    <w:rPr>
      <w:color w:val="0563C1"/>
      <w:u w:val="single"/>
    </w:rPr>
  </w:style>
  <w:style w:type="character" w:customStyle="1" w:styleId="1">
    <w:name w:val="未解決のメンション1"/>
    <w:basedOn w:val="a0"/>
    <w:rPr>
      <w:color w:val="605E5C"/>
    </w:rPr>
  </w:style>
  <w:style w:type="paragraph" w:styleId="Web">
    <w:name w:val="Normal (Web)"/>
    <w:basedOn w:val="a"/>
    <w:qFormat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24"/>
    </w:rPr>
  </w:style>
  <w:style w:type="paragraph" w:customStyle="1" w:styleId="EndNoteBibliographyTitle">
    <w:name w:val="EndNote Bibliography Title"/>
    <w:basedOn w:val="a"/>
    <w:qFormat/>
    <w:pPr>
      <w:jc w:val="center"/>
    </w:pPr>
    <w:rPr>
      <w:rFonts w:ascii="游明朝" w:eastAsia="游明朝" w:hAnsi="游明朝" w:cs="游明朝"/>
      <w:sz w:val="20"/>
    </w:rPr>
  </w:style>
  <w:style w:type="paragraph" w:customStyle="1" w:styleId="EndNoteBibliography">
    <w:name w:val="EndNote Bibliography"/>
    <w:basedOn w:val="a"/>
    <w:rPr>
      <w:rFonts w:ascii="游明朝" w:eastAsia="游明朝" w:hAnsi="游明朝" w:cs="游明朝"/>
      <w:sz w:val="20"/>
    </w:rPr>
  </w:style>
  <w:style w:type="character" w:styleId="a6">
    <w:name w:val="annotation reference"/>
    <w:basedOn w:val="a0"/>
    <w:rPr>
      <w:sz w:val="18"/>
    </w:rPr>
  </w:style>
  <w:style w:type="paragraph" w:styleId="a7">
    <w:name w:val="annotation text"/>
    <w:basedOn w:val="a"/>
    <w:pPr>
      <w:jc w:val="left"/>
    </w:pPr>
  </w:style>
  <w:style w:type="paragraph" w:styleId="a8">
    <w:name w:val="annotation subject"/>
    <w:basedOn w:val="a7"/>
    <w:rPr>
      <w:b/>
    </w:rPr>
  </w:style>
  <w:style w:type="character" w:styleId="a9">
    <w:name w:val="line number"/>
    <w:basedOn w:val="a0"/>
  </w:style>
  <w:style w:type="paragraph" w:styleId="aa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b">
    <w:name w:val="footer"/>
    <w:basedOn w:val="a"/>
    <w:pPr>
      <w:tabs>
        <w:tab w:val="center" w:pos="4252"/>
        <w:tab w:val="right" w:pos="8504"/>
      </w:tabs>
      <w:snapToGrid w:val="0"/>
    </w:pPr>
  </w:style>
  <w:style w:type="paragraph" w:styleId="ac">
    <w:name w:val="Balloon Text"/>
    <w:basedOn w:val="a"/>
    <w:rPr>
      <w:rFonts w:ascii="游ゴシック Light" w:eastAsia="游ゴシック Light" w:hAnsi="游ゴシック Light" w:cs="游ゴシック Light"/>
      <w:sz w:val="18"/>
    </w:rPr>
  </w:style>
  <w:style w:type="character" w:styleId="ad">
    <w:name w:val="FollowedHyperlink"/>
    <w:basedOn w:val="a0"/>
    <w:rPr>
      <w:color w:val="954F72"/>
      <w:u w:val="single"/>
    </w:rPr>
  </w:style>
  <w:style w:type="paragraph" w:styleId="ae">
    <w:name w:val="Revision"/>
  </w:style>
  <w:style w:type="character" w:styleId="af">
    <w:name w:val="Unresolved Mention"/>
    <w:basedOn w:val="a0"/>
    <w:rPr>
      <w:color w:val="605E5C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</w:style>
  <w:style w:type="character" w:customStyle="1" w:styleId="FamilyName">
    <w:name w:val="Family Name"/>
    <w:basedOn w:val="a0"/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</w:style>
  <w:style w:type="character" w:customStyle="1" w:styleId="Postcode">
    <w:name w:val="Postcode"/>
    <w:basedOn w:val="a0"/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</w:style>
  <w:style w:type="paragraph" w:styleId="2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styleId="af0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</w:style>
  <w:style w:type="character" w:customStyle="1" w:styleId="City">
    <w:name w:val="City"/>
    <w:basedOn w:val="a0"/>
  </w:style>
  <w:style w:type="character" w:customStyle="1" w:styleId="Region">
    <w:name w:val="Region"/>
    <w:basedOn w:val="a0"/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character" w:customStyle="1" w:styleId="DatabaseLink">
    <w:name w:val="Database Link"/>
    <w:basedOn w:val="a0"/>
  </w:style>
  <w:style w:type="paragraph" w:styleId="4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PageNumbers">
    <w:name w:val="Page Numbers"/>
    <w:basedOn w:val="a0"/>
  </w:style>
  <w:style w:type="paragraph" w:styleId="af1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character" w:customStyle="1" w:styleId="VolumeNumber">
    <w:name w:val="Volume Number"/>
    <w:basedOn w:val="a0"/>
  </w:style>
  <w:style w:type="character" w:customStyle="1" w:styleId="GeneSequence">
    <w:name w:val="Gene Sequence"/>
    <w:basedOn w:val="a0"/>
  </w:style>
  <w:style w:type="character" w:customStyle="1" w:styleId="IssueNumber">
    <w:name w:val="Issue Number"/>
    <w:basedOn w:val="a0"/>
  </w:style>
  <w:style w:type="paragraph" w:styleId="af2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</w:rPr>
  </w:style>
  <w:style w:type="paragraph" w:styleId="3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</w:rPr>
  </w:style>
  <w:style w:type="character" w:customStyle="1" w:styleId="Miscellaneous">
    <w:name w:val="Miscellaneous"/>
    <w:basedOn w:val="a0"/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</w:style>
  <w:style w:type="paragraph" w:styleId="af3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a"/>
    <w:pPr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FootnoteText2">
    <w:name w:val="Footnote Text2"/>
    <w:basedOn w:val="a"/>
    <w:rPr>
      <w:rFonts w:ascii="Calibri" w:eastAsia="Calibri" w:hAnsi="Calibri" w:cs="Calibri"/>
    </w:rPr>
  </w:style>
  <w:style w:type="paragraph" w:customStyle="1" w:styleId="EndnoteText2">
    <w:name w:val="Endnote Text2"/>
    <w:basedOn w:val="a"/>
    <w:rPr>
      <w:rFonts w:ascii="Calibri" w:eastAsia="Calibri" w:hAnsi="Calibri" w:cs="Calibri"/>
    </w:rPr>
  </w:style>
  <w:style w:type="paragraph" w:customStyle="1" w:styleId="CommentText1">
    <w:name w:val="Comment Text_1"/>
    <w:basedOn w:val="a"/>
    <w:pPr>
      <w:jc w:val="left"/>
    </w:pPr>
    <w:rPr>
      <w:rFonts w:ascii="Calibri" w:eastAsia="Calibri" w:hAnsi="Calibri" w:cs="Calibri"/>
      <w:sz w:val="20"/>
    </w:rPr>
  </w:style>
  <w:style w:type="paragraph" w:customStyle="1" w:styleId="Caption2">
    <w:name w:val="Caption2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</w:rPr>
  </w:style>
  <w:style w:type="paragraph" w:customStyle="1" w:styleId="FootnoteText3">
    <w:name w:val="Footnote Text3"/>
    <w:basedOn w:val="a"/>
    <w:rPr>
      <w:rFonts w:ascii="Calibri" w:eastAsia="Calibri" w:hAnsi="Calibri" w:cs="Calibri"/>
    </w:rPr>
  </w:style>
  <w:style w:type="paragraph" w:customStyle="1" w:styleId="Caption3">
    <w:name w:val="Caption3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</w:rPr>
  </w:style>
  <w:style w:type="paragraph" w:customStyle="1" w:styleId="EndnoteText3">
    <w:name w:val="Endnote Text3"/>
    <w:basedOn w:val="a"/>
    <w:rPr>
      <w:rFonts w:ascii="Calibri" w:eastAsia="Calibri" w:hAnsi="Calibri" w:cs="Calibri"/>
    </w:rPr>
  </w:style>
  <w:style w:type="paragraph" w:customStyle="1" w:styleId="CommentText2">
    <w:name w:val="Comment Text_2"/>
    <w:basedOn w:val="a"/>
    <w:pPr>
      <w:jc w:val="left"/>
    </w:pPr>
    <w:rPr>
      <w:rFonts w:ascii="Calibri" w:eastAsia="Calibri" w:hAnsi="Calibri" w:cs="Calibri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6EC2C7-C97B-48AB-B1BF-2B2887CA3B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3</TotalTime>
  <Pages>2</Pages>
  <Words>333</Words>
  <Characters>190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白土　大成</cp:lastModifiedBy>
  <cp:revision>306</cp:revision>
  <cp:lastPrinted>2026-01-16T07:56:00Z</cp:lastPrinted>
  <dcterms:created xsi:type="dcterms:W3CDTF">2025-11-28T14:45:00Z</dcterms:created>
  <dcterms:modified xsi:type="dcterms:W3CDTF">2026-01-24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GrammarlyDocumentId">
    <vt:lpwstr>62b9e8ef-45f7-4281-bfc0-5d9b6789e8c6</vt:lpwstr>
  </property>
  <property fmtid="{D5CDD505-2E9C-101B-9397-08002B2CF9AE}" pid="6" name="JournalID">
    <vt:lpwstr/>
  </property>
  <property fmtid="{D5CDD505-2E9C-101B-9397-08002B2CF9AE}" pid="7" name="Merops -Original extension">
    <vt:lpwstr>docx</vt:lpwstr>
  </property>
  <property fmtid="{D5CDD505-2E9C-101B-9397-08002B2CF9AE}" pid="8" name="Merops change count">
    <vt:lpwstr>33</vt:lpwstr>
  </property>
  <property fmtid="{D5CDD505-2E9C-101B-9397-08002B2CF9AE}" pid="9" name="Merops client version">
    <vt:lpwstr/>
  </property>
  <property fmtid="{D5CDD505-2E9C-101B-9397-08002B2CF9AE}" pid="10" name="Merops comment count">
    <vt:lpwstr>2</vt:lpwstr>
  </property>
  <property fmtid="{D5CDD505-2E9C-101B-9397-08002B2CF9AE}" pid="11" name="Merops DOI links count">
    <vt:lpwstr>0</vt:lpwstr>
  </property>
  <property fmtid="{D5CDD505-2E9C-101B-9397-08002B2CF9AE}" pid="12" name="Merops email addresses count">
    <vt:lpwstr>1</vt:lpwstr>
  </property>
  <property fmtid="{D5CDD505-2E9C-101B-9397-08002B2CF9AE}" pid="13" name="Merops figures count">
    <vt:lpwstr>2</vt:lpwstr>
  </property>
  <property fmtid="{D5CDD505-2E9C-101B-9397-08002B2CF9AE}" pid="14" name="Merops footnotes/endnotes count">
    <vt:lpwstr>0</vt:lpwstr>
  </property>
  <property fmtid="{D5CDD505-2E9C-101B-9397-08002B2CF9AE}" pid="15" name="Merops graphics count">
    <vt:lpwstr>1</vt:lpwstr>
  </property>
  <property fmtid="{D5CDD505-2E9C-101B-9397-08002B2CF9AE}" pid="16" name="Merops input file path">
    <vt:lpwstr>crm_af0d98fb-f806-4cc5-8747-7d0c7ae905b7.docx</vt:lpwstr>
  </property>
  <property fmtid="{D5CDD505-2E9C-101B-9397-08002B2CF9AE}" pid="17" name="Merops intra-document links count">
    <vt:lpwstr>0</vt:lpwstr>
  </property>
  <property fmtid="{D5CDD505-2E9C-101B-9397-08002B2CF9AE}" pid="18" name="Merops item path">
    <vt:lpwstr>MG-Session/On-20251127/I:c4e8fb70-5fa2-4752-9006-e2f68e18a794</vt:lpwstr>
  </property>
  <property fmtid="{D5CDD505-2E9C-101B-9397-08002B2CF9AE}" pid="19" name="Merops processed date">
    <vt:lpwstr>2025/11/27 01:05:14 PM</vt:lpwstr>
  </property>
  <property fmtid="{D5CDD505-2E9C-101B-9397-08002B2CF9AE}" pid="20" name="Merops PubMed links count">
    <vt:lpwstr>0</vt:lpwstr>
  </property>
  <property fmtid="{D5CDD505-2E9C-101B-9397-08002B2CF9AE}" pid="21" name="Merops references count">
    <vt:lpwstr>8</vt:lpwstr>
  </property>
  <property fmtid="{D5CDD505-2E9C-101B-9397-08002B2CF9AE}" pid="22" name="Merops Scopus links count">
    <vt:lpwstr>0</vt:lpwstr>
  </property>
  <property fmtid="{D5CDD505-2E9C-101B-9397-08002B2CF9AE}" pid="23" name="Merops server path">
    <vt:lpwstr/>
  </property>
  <property fmtid="{D5CDD505-2E9C-101B-9397-08002B2CF9AE}" pid="24" name="Merops Standard Set">
    <vt:lpwstr>merops/preset-v1/geriatrics-and-gerontology-international</vt:lpwstr>
  </property>
  <property fmtid="{D5CDD505-2E9C-101B-9397-08002B2CF9AE}" pid="25" name="Merops Standard Set modified">
    <vt:lpwstr/>
  </property>
  <property fmtid="{D5CDD505-2E9C-101B-9397-08002B2CF9AE}" pid="26" name="Merops tables count">
    <vt:lpwstr>1</vt:lpwstr>
  </property>
  <property fmtid="{D5CDD505-2E9C-101B-9397-08002B2CF9AE}" pid="27" name="Merops word count">
    <vt:lpwstr>1689</vt:lpwstr>
  </property>
  <property fmtid="{D5CDD505-2E9C-101B-9397-08002B2CF9AE}" pid="28" name="Merops WorldCat links count">
    <vt:lpwstr>0</vt:lpwstr>
  </property>
  <property fmtid="{D5CDD505-2E9C-101B-9397-08002B2CF9AE}" pid="29" name="ppub">
    <vt:lpwstr/>
  </property>
  <property fmtid="{D5CDD505-2E9C-101B-9397-08002B2CF9AE}" pid="30" name="Publisher">
    <vt:lpwstr/>
  </property>
  <property fmtid="{D5CDD505-2E9C-101B-9397-08002B2CF9AE}" pid="31" name="Publisher-location">
    <vt:lpwstr/>
  </property>
  <property fmtid="{D5CDD505-2E9C-101B-9397-08002B2CF9AE}" pid="32" name="ReceivedDate">
    <vt:lpwstr/>
  </property>
  <property fmtid="{D5CDD505-2E9C-101B-9397-08002B2CF9AE}" pid="33" name="Reference citation style">
    <vt:lpwstr>numerical</vt:lpwstr>
  </property>
  <property fmtid="{D5CDD505-2E9C-101B-9397-08002B2CF9AE}" pid="34" name="Source">
    <vt:lpwstr/>
  </property>
  <property fmtid="{D5CDD505-2E9C-101B-9397-08002B2CF9AE}" pid="35" name="Source-abbreviated">
    <vt:lpwstr/>
  </property>
  <property fmtid="{D5CDD505-2E9C-101B-9397-08002B2CF9AE}" pid="36" name="Source-short">
    <vt:lpwstr/>
  </property>
  <property fmtid="{D5CDD505-2E9C-101B-9397-08002B2CF9AE}" pid="37" name="Subject">
    <vt:lpwstr/>
  </property>
</Properties>
</file>